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35F" w:rsidRPr="00E04E69" w:rsidRDefault="00BD0279" w:rsidP="00FD635F">
      <w:pPr>
        <w:rPr>
          <w:rFonts w:eastAsiaTheme="minorEastAsia"/>
          <w:b/>
          <w:lang w:eastAsia="zh-CN"/>
        </w:rPr>
      </w:pPr>
      <w:r w:rsidRPr="00E04E69">
        <w:rPr>
          <w:rFonts w:eastAsiaTheme="minorEastAsia"/>
          <w:b/>
          <w:lang w:eastAsia="zh-CN"/>
        </w:rPr>
        <w:t>Figure legends of supplementary figures</w:t>
      </w:r>
    </w:p>
    <w:p w:rsidR="00FD635F" w:rsidRPr="00E04E69" w:rsidRDefault="00FD635F" w:rsidP="00FD635F">
      <w:pPr>
        <w:rPr>
          <w:rFonts w:eastAsiaTheme="minorEastAsia"/>
          <w:b/>
          <w:lang w:eastAsia="zh-CN"/>
        </w:rPr>
      </w:pPr>
    </w:p>
    <w:p w:rsidR="00E373FD" w:rsidRPr="00E04E69" w:rsidRDefault="00E373FD" w:rsidP="00982270">
      <w:pPr>
        <w:spacing w:line="480" w:lineRule="auto"/>
        <w:jc w:val="both"/>
        <w:rPr>
          <w:rFonts w:eastAsiaTheme="minorEastAsia"/>
          <w:b/>
          <w:lang w:eastAsia="zh-CN"/>
        </w:rPr>
      </w:pPr>
      <w:r w:rsidRPr="00E04E69">
        <w:rPr>
          <w:b/>
        </w:rPr>
        <w:t>Fig</w:t>
      </w:r>
      <w:r w:rsidR="00FD635F" w:rsidRPr="00E04E69">
        <w:rPr>
          <w:b/>
        </w:rPr>
        <w:t>ure</w:t>
      </w:r>
      <w:r w:rsidRPr="00E04E69">
        <w:rPr>
          <w:b/>
        </w:rPr>
        <w:t xml:space="preserve"> S1.</w:t>
      </w:r>
      <w:r w:rsidR="00FD635F" w:rsidRPr="00E04E69">
        <w:t xml:space="preserve"> </w:t>
      </w:r>
      <w:r w:rsidRPr="00E04E69">
        <w:rPr>
          <w:b/>
        </w:rPr>
        <w:t xml:space="preserve">CCR2 deficiency </w:t>
      </w:r>
      <w:r w:rsidR="00C97089" w:rsidRPr="00E04E69">
        <w:rPr>
          <w:b/>
        </w:rPr>
        <w:t>has no significant impact on B cell development in</w:t>
      </w:r>
      <w:r w:rsidR="00206864" w:rsidRPr="00E04E69">
        <w:rPr>
          <w:b/>
        </w:rPr>
        <w:t xml:space="preserve"> BM.</w:t>
      </w:r>
      <w:r w:rsidRPr="00E04E69">
        <w:rPr>
          <w:b/>
        </w:rPr>
        <w:t xml:space="preserve"> </w:t>
      </w:r>
    </w:p>
    <w:p w:rsidR="007E1C46" w:rsidRPr="00E04E69" w:rsidRDefault="007C54D7" w:rsidP="007E1C46">
      <w:pPr>
        <w:spacing w:line="480" w:lineRule="auto"/>
        <w:jc w:val="both"/>
      </w:pPr>
      <w:r w:rsidRPr="00E04E69">
        <w:t>(</w:t>
      </w:r>
      <w:r w:rsidRPr="00E04E69">
        <w:rPr>
          <w:b/>
        </w:rPr>
        <w:t>A</w:t>
      </w:r>
      <w:r w:rsidRPr="00E04E69">
        <w:t xml:space="preserve">) The expression </w:t>
      </w:r>
      <w:r w:rsidR="004A0763" w:rsidRPr="00E04E69">
        <w:rPr>
          <w:rFonts w:eastAsiaTheme="minorEastAsia" w:hint="eastAsia"/>
          <w:lang w:eastAsia="zh-CN"/>
        </w:rPr>
        <w:t xml:space="preserve">and </w:t>
      </w:r>
      <w:r w:rsidR="004A0763" w:rsidRPr="00E04E69">
        <w:rPr>
          <w:rFonts w:eastAsiaTheme="minorEastAsia"/>
          <w:lang w:eastAsia="zh-CN"/>
        </w:rPr>
        <w:t xml:space="preserve">mean fluorescence intensity (MFI) </w:t>
      </w:r>
      <w:r w:rsidR="007E1C46" w:rsidRPr="00E04E69">
        <w:t>of CCR2 o</w:t>
      </w:r>
      <w:r w:rsidR="00D055A0">
        <w:t>n</w:t>
      </w:r>
      <w:r w:rsidRPr="00E04E69">
        <w:t xml:space="preserve"> bone marrow</w:t>
      </w:r>
      <w:r w:rsidR="00E62BAA" w:rsidRPr="00E04E69">
        <w:t xml:space="preserve"> (BM)</w:t>
      </w:r>
      <w:r w:rsidRPr="00E04E69">
        <w:t xml:space="preserve"> </w:t>
      </w:r>
      <w:r w:rsidR="00815102" w:rsidRPr="00815102">
        <w:t>B precursors</w:t>
      </w:r>
      <w:r w:rsidR="00815102">
        <w:t xml:space="preserve"> </w:t>
      </w:r>
      <w:r w:rsidRPr="00E04E69">
        <w:t>of wildtype (WT) mice</w:t>
      </w:r>
      <w:r w:rsidR="00277C9E" w:rsidRPr="00E04E69">
        <w:rPr>
          <w:rFonts w:eastAsiaTheme="minorEastAsia"/>
          <w:lang w:eastAsia="zh-CN"/>
        </w:rPr>
        <w:t>.</w:t>
      </w:r>
      <w:r w:rsidRPr="00E04E69">
        <w:t xml:space="preserve"> (</w:t>
      </w:r>
      <w:r w:rsidRPr="00E04E69">
        <w:rPr>
          <w:b/>
        </w:rPr>
        <w:t>B</w:t>
      </w:r>
      <w:r w:rsidRPr="00E04E69">
        <w:t>) The</w:t>
      </w:r>
      <w:r w:rsidR="005F5974" w:rsidRPr="00E04E69">
        <w:t xml:space="preserve"> expression </w:t>
      </w:r>
      <w:r w:rsidR="007E1C46" w:rsidRPr="00E04E69">
        <w:t xml:space="preserve">and MFI </w:t>
      </w:r>
      <w:r w:rsidR="007A493F" w:rsidRPr="00E04E69">
        <w:t>of CCR2 o</w:t>
      </w:r>
      <w:r w:rsidR="005F5974" w:rsidRPr="00E04E69">
        <w:t>n the sple</w:t>
      </w:r>
      <w:r w:rsidRPr="00E04E69">
        <w:t>n</w:t>
      </w:r>
      <w:r w:rsidR="00330595" w:rsidRPr="00E04E69">
        <w:t xml:space="preserve">ic B </w:t>
      </w:r>
      <w:r w:rsidR="007E1C46" w:rsidRPr="00E04E69">
        <w:t>subsets of WT mice.</w:t>
      </w:r>
      <w:r w:rsidR="00667EEF" w:rsidRPr="00E04E69">
        <w:t xml:space="preserve"> </w:t>
      </w:r>
      <w:r w:rsidR="004A0763" w:rsidRPr="00E04E69">
        <w:t>(</w:t>
      </w:r>
      <w:r w:rsidR="004A0763" w:rsidRPr="00E04E69">
        <w:rPr>
          <w:b/>
        </w:rPr>
        <w:t>C</w:t>
      </w:r>
      <w:r w:rsidR="004A0763" w:rsidRPr="00E04E69">
        <w:t xml:space="preserve">) The expression </w:t>
      </w:r>
      <w:r w:rsidR="007E1C46" w:rsidRPr="00E04E69">
        <w:t xml:space="preserve">and MFI </w:t>
      </w:r>
      <w:r w:rsidR="00D055A0">
        <w:t>of CCR2 o</w:t>
      </w:r>
      <w:r w:rsidR="004A0763" w:rsidRPr="00E04E69">
        <w:t xml:space="preserve">n the peritoneal cavity B </w:t>
      </w:r>
      <w:r w:rsidR="007E1C46" w:rsidRPr="00E04E69">
        <w:t>subsets. (</w:t>
      </w:r>
      <w:r w:rsidR="007E1C46" w:rsidRPr="00E04E69">
        <w:rPr>
          <w:b/>
        </w:rPr>
        <w:t>D-E</w:t>
      </w:r>
      <w:r w:rsidR="007E1C46" w:rsidRPr="00E04E69">
        <w:t xml:space="preserve">) Representative dot plots of </w:t>
      </w:r>
      <w:r w:rsidR="00D77137" w:rsidRPr="00D77137">
        <w:t>B precursors</w:t>
      </w:r>
      <w:r w:rsidR="007E1C46" w:rsidRPr="00E04E69">
        <w:t xml:space="preserve"> </w:t>
      </w:r>
      <w:r w:rsidR="00D77137">
        <w:t>in</w:t>
      </w:r>
      <w:r w:rsidR="007E1C46" w:rsidRPr="00E04E69">
        <w:t xml:space="preserve"> </w:t>
      </w:r>
      <w:r w:rsidR="00253F9C" w:rsidRPr="00E04E69">
        <w:t>BM</w:t>
      </w:r>
      <w:r w:rsidR="007E1C46" w:rsidRPr="00E04E69">
        <w:t xml:space="preserve">. Shown in the box is the proportion of </w:t>
      </w:r>
      <w:r w:rsidR="00D77137">
        <w:t>each B precursor</w:t>
      </w:r>
      <w:r w:rsidR="007E1C46" w:rsidRPr="00E04E69">
        <w:t xml:space="preserve"> in the total BM cells. Pre-pro B cell (a), pro B cell (b), early-pre B cell (c), late-pre B cell (d), immature B cell (e) and recirculating mature B cell (f). (</w:t>
      </w:r>
      <w:r w:rsidR="007E1C46" w:rsidRPr="00E04E69">
        <w:rPr>
          <w:b/>
        </w:rPr>
        <w:t>F</w:t>
      </w:r>
      <w:r w:rsidR="007E1C46" w:rsidRPr="00E04E69">
        <w:t xml:space="preserve">) Quantitative analysis of percentage and cell number of </w:t>
      </w:r>
      <w:r w:rsidR="00D77137" w:rsidRPr="00D77137">
        <w:t>B precursors in BM</w:t>
      </w:r>
      <w:r w:rsidR="007E1C46" w:rsidRPr="00E04E69">
        <w:t xml:space="preserve"> (n = 8). (</w:t>
      </w:r>
      <w:r w:rsidR="007E1C46" w:rsidRPr="00E04E69">
        <w:rPr>
          <w:b/>
        </w:rPr>
        <w:t>G-I</w:t>
      </w:r>
      <w:r w:rsidR="007E1C46" w:rsidRPr="00E04E69">
        <w:t xml:space="preserve">) Representative dot plots of </w:t>
      </w:r>
      <w:r w:rsidR="000500A4" w:rsidRPr="00E04E69">
        <w:t>B2</w:t>
      </w:r>
      <w:r w:rsidR="0007751E" w:rsidRPr="00E04E69">
        <w:t xml:space="preserve"> </w:t>
      </w:r>
      <w:r w:rsidR="0007751E" w:rsidRPr="00E04E69">
        <w:rPr>
          <w:rFonts w:eastAsia="Times New Roman"/>
          <w:lang w:val="en-US" w:eastAsia="en-US"/>
        </w:rPr>
        <w:t>(CD19</w:t>
      </w:r>
      <w:r w:rsidR="0007751E" w:rsidRPr="00E04E69">
        <w:rPr>
          <w:rFonts w:eastAsia="Times New Roman"/>
          <w:vertAlign w:val="superscript"/>
          <w:lang w:val="en-US" w:eastAsia="en-US"/>
        </w:rPr>
        <w:t>+</w:t>
      </w:r>
      <w:r w:rsidR="0007751E" w:rsidRPr="00E04E69">
        <w:rPr>
          <w:rFonts w:eastAsia="Times New Roman"/>
          <w:lang w:val="en-US" w:eastAsia="en-US"/>
        </w:rPr>
        <w:t>CD11b</w:t>
      </w:r>
      <w:r w:rsidR="0007751E" w:rsidRPr="00E04E69">
        <w:rPr>
          <w:rFonts w:eastAsia="Times New Roman"/>
          <w:vertAlign w:val="superscript"/>
          <w:lang w:val="en-US" w:eastAsia="en-US"/>
        </w:rPr>
        <w:t>-</w:t>
      </w:r>
      <w:r w:rsidR="0007751E" w:rsidRPr="00E04E69">
        <w:rPr>
          <w:rFonts w:eastAsia="Times New Roman"/>
          <w:lang w:val="en-US" w:eastAsia="en-US"/>
        </w:rPr>
        <w:t>)</w:t>
      </w:r>
      <w:r w:rsidR="000500A4" w:rsidRPr="00E04E69">
        <w:t>, B1a</w:t>
      </w:r>
      <w:r w:rsidR="00E6360B" w:rsidRPr="00E04E69">
        <w:t xml:space="preserve"> </w:t>
      </w:r>
      <w:r w:rsidR="00E6360B" w:rsidRPr="00E04E69">
        <w:rPr>
          <w:rFonts w:eastAsia="Times New Roman"/>
          <w:lang w:val="en-US" w:eastAsia="en-US"/>
        </w:rPr>
        <w:t>(CD19</w:t>
      </w:r>
      <w:r w:rsidR="00E6360B" w:rsidRPr="00E04E69">
        <w:rPr>
          <w:rFonts w:eastAsia="Times New Roman"/>
          <w:vertAlign w:val="superscript"/>
          <w:lang w:val="en-US" w:eastAsia="en-US"/>
        </w:rPr>
        <w:t>+</w:t>
      </w:r>
      <w:r w:rsidR="00E6360B" w:rsidRPr="00E04E69">
        <w:rPr>
          <w:rFonts w:eastAsia="Times New Roman"/>
          <w:lang w:val="en-US" w:eastAsia="en-US"/>
        </w:rPr>
        <w:t>IgD</w:t>
      </w:r>
      <w:r w:rsidR="00E6360B" w:rsidRPr="00E04E69">
        <w:rPr>
          <w:rFonts w:eastAsia="Times New Roman"/>
          <w:vertAlign w:val="superscript"/>
          <w:lang w:val="en-US" w:eastAsia="en-US"/>
        </w:rPr>
        <w:t>-</w:t>
      </w:r>
      <w:r w:rsidR="00E6360B" w:rsidRPr="00E04E69">
        <w:rPr>
          <w:rFonts w:eastAsia="Times New Roman"/>
          <w:lang w:val="en-US" w:eastAsia="en-US"/>
        </w:rPr>
        <w:t>IgM</w:t>
      </w:r>
      <w:r w:rsidR="00E6360B" w:rsidRPr="00E04E69">
        <w:rPr>
          <w:rFonts w:eastAsia="Times New Roman"/>
          <w:vertAlign w:val="superscript"/>
          <w:lang w:val="en-US" w:eastAsia="en-US"/>
        </w:rPr>
        <w:t>+</w:t>
      </w:r>
      <w:r w:rsidR="00E6360B" w:rsidRPr="00E04E69">
        <w:rPr>
          <w:rFonts w:eastAsia="Times New Roman"/>
          <w:lang w:val="en-US" w:eastAsia="en-US"/>
        </w:rPr>
        <w:t>CD5</w:t>
      </w:r>
      <w:r w:rsidR="00E6360B" w:rsidRPr="00E04E69">
        <w:rPr>
          <w:rFonts w:eastAsia="Times New Roman"/>
          <w:vertAlign w:val="superscript"/>
          <w:lang w:val="en-US" w:eastAsia="en-US"/>
        </w:rPr>
        <w:t>+</w:t>
      </w:r>
      <w:r w:rsidR="00E6360B" w:rsidRPr="00E04E69">
        <w:rPr>
          <w:rFonts w:eastAsia="Times New Roman"/>
          <w:lang w:val="en-US" w:eastAsia="en-US"/>
        </w:rPr>
        <w:t>CD11b</w:t>
      </w:r>
      <w:r w:rsidR="00E6360B" w:rsidRPr="00E04E69">
        <w:rPr>
          <w:rFonts w:eastAsia="Times New Roman"/>
          <w:vertAlign w:val="superscript"/>
          <w:lang w:val="en-US" w:eastAsia="en-US"/>
        </w:rPr>
        <w:t>+</w:t>
      </w:r>
      <w:r w:rsidR="00E6360B" w:rsidRPr="00E04E69">
        <w:rPr>
          <w:rFonts w:eastAsia="Times New Roman"/>
          <w:lang w:val="en-US" w:eastAsia="en-US"/>
        </w:rPr>
        <w:t>)</w:t>
      </w:r>
      <w:r w:rsidR="000500A4" w:rsidRPr="00E04E69">
        <w:t xml:space="preserve"> and B1b</w:t>
      </w:r>
      <w:r w:rsidR="00E6360B" w:rsidRPr="00E04E69">
        <w:t xml:space="preserve"> </w:t>
      </w:r>
      <w:r w:rsidR="00E6360B" w:rsidRPr="00E04E69">
        <w:rPr>
          <w:rFonts w:eastAsia="Times New Roman"/>
          <w:lang w:val="en-US" w:eastAsia="en-US"/>
        </w:rPr>
        <w:t>(</w:t>
      </w:r>
      <w:bookmarkStart w:id="0" w:name="OLE_LINK76"/>
      <w:bookmarkStart w:id="1" w:name="OLE_LINK90"/>
      <w:r w:rsidR="00E6360B" w:rsidRPr="00E04E69">
        <w:rPr>
          <w:rFonts w:eastAsia="Times New Roman"/>
          <w:lang w:val="en-US" w:eastAsia="en-US"/>
        </w:rPr>
        <w:t>CD19</w:t>
      </w:r>
      <w:r w:rsidR="00E6360B" w:rsidRPr="00E04E69">
        <w:rPr>
          <w:rFonts w:eastAsia="Times New Roman"/>
          <w:vertAlign w:val="superscript"/>
          <w:lang w:val="en-US" w:eastAsia="en-US"/>
        </w:rPr>
        <w:t>+</w:t>
      </w:r>
      <w:r w:rsidR="00E6360B" w:rsidRPr="00E04E69">
        <w:rPr>
          <w:rFonts w:eastAsia="Times New Roman"/>
          <w:lang w:val="en-US" w:eastAsia="en-US"/>
        </w:rPr>
        <w:t>IgD</w:t>
      </w:r>
      <w:r w:rsidR="00E6360B" w:rsidRPr="00E04E69">
        <w:rPr>
          <w:rFonts w:eastAsia="Times New Roman"/>
          <w:vertAlign w:val="superscript"/>
          <w:lang w:val="en-US" w:eastAsia="en-US"/>
        </w:rPr>
        <w:t>-</w:t>
      </w:r>
      <w:r w:rsidR="00E6360B" w:rsidRPr="00E04E69">
        <w:rPr>
          <w:rFonts w:eastAsia="Times New Roman"/>
          <w:lang w:val="en-US" w:eastAsia="en-US"/>
        </w:rPr>
        <w:t>IgM</w:t>
      </w:r>
      <w:r w:rsidR="00E6360B" w:rsidRPr="00E04E69">
        <w:rPr>
          <w:rFonts w:eastAsia="Times New Roman"/>
          <w:vertAlign w:val="superscript"/>
          <w:lang w:val="en-US" w:eastAsia="en-US"/>
        </w:rPr>
        <w:t>+</w:t>
      </w:r>
      <w:r w:rsidR="00E6360B" w:rsidRPr="00E04E69">
        <w:rPr>
          <w:rFonts w:eastAsia="Times New Roman"/>
          <w:lang w:val="en-US" w:eastAsia="en-US"/>
        </w:rPr>
        <w:t>CD5</w:t>
      </w:r>
      <w:r w:rsidR="00E6360B" w:rsidRPr="00E04E69">
        <w:rPr>
          <w:rFonts w:eastAsia="Times New Roman"/>
          <w:vertAlign w:val="superscript"/>
          <w:lang w:val="en-US" w:eastAsia="en-US"/>
        </w:rPr>
        <w:t>-</w:t>
      </w:r>
      <w:r w:rsidR="00E6360B" w:rsidRPr="00E04E69">
        <w:rPr>
          <w:rFonts w:eastAsia="Times New Roman"/>
          <w:lang w:val="en-US" w:eastAsia="en-US"/>
        </w:rPr>
        <w:t>CD11b</w:t>
      </w:r>
      <w:r w:rsidR="00E6360B" w:rsidRPr="00E04E69">
        <w:rPr>
          <w:rFonts w:eastAsia="Times New Roman"/>
          <w:vertAlign w:val="superscript"/>
          <w:lang w:val="en-US" w:eastAsia="en-US"/>
        </w:rPr>
        <w:t>+</w:t>
      </w:r>
      <w:bookmarkEnd w:id="0"/>
      <w:bookmarkEnd w:id="1"/>
      <w:r w:rsidR="00E6360B" w:rsidRPr="00E04E69">
        <w:rPr>
          <w:rFonts w:eastAsia="Times New Roman"/>
          <w:lang w:val="en-US" w:eastAsia="en-US"/>
        </w:rPr>
        <w:t>)</w:t>
      </w:r>
      <w:r w:rsidR="007E1C46" w:rsidRPr="00E04E69">
        <w:t xml:space="preserve"> cells in the peritoneal cavity. (</w:t>
      </w:r>
      <w:r w:rsidR="007E1C46" w:rsidRPr="00E04E69">
        <w:rPr>
          <w:b/>
        </w:rPr>
        <w:t>J-L</w:t>
      </w:r>
      <w:r w:rsidR="007E1C46" w:rsidRPr="00E04E69">
        <w:t>) Quantitative analysis of pe</w:t>
      </w:r>
      <w:r w:rsidR="000500A4" w:rsidRPr="00E04E69">
        <w:t xml:space="preserve">rcentage and cell number of </w:t>
      </w:r>
      <w:r w:rsidR="00F33663" w:rsidRPr="00F33663">
        <w:t>peritoneal cavity</w:t>
      </w:r>
      <w:r w:rsidR="0063403A" w:rsidRPr="00E04E69">
        <w:t xml:space="preserve"> </w:t>
      </w:r>
      <w:r w:rsidR="0001595B" w:rsidRPr="00E04E69">
        <w:t>B1a</w:t>
      </w:r>
      <w:r w:rsidR="0001595B">
        <w:t xml:space="preserve">, B1b and </w:t>
      </w:r>
      <w:r w:rsidR="009E7661" w:rsidRPr="00E04E69">
        <w:t>B2</w:t>
      </w:r>
      <w:r w:rsidR="007E1C46" w:rsidRPr="00E04E69">
        <w:t xml:space="preserve"> cell</w:t>
      </w:r>
      <w:r w:rsidR="009E7661" w:rsidRPr="00E04E69">
        <w:t>s</w:t>
      </w:r>
      <w:r w:rsidR="007E1C46" w:rsidRPr="00E04E69">
        <w:t xml:space="preserve"> (WT: n = 7, KO: n = 6). </w:t>
      </w:r>
      <w:r w:rsidR="00B0585B" w:rsidRPr="00E04E69">
        <w:t xml:space="preserve">*P &lt; 0.05, **P &lt; 0.01, ***P &lt; 0.001. ****P &lt; 0.0001, </w:t>
      </w:r>
      <w:r w:rsidR="005F6D37" w:rsidRPr="00E04E69">
        <w:t>ns: no statistical significance.</w:t>
      </w:r>
    </w:p>
    <w:p w:rsidR="007E1C46" w:rsidRPr="00E04E69" w:rsidRDefault="007E1C46" w:rsidP="007E1C46">
      <w:pPr>
        <w:spacing w:line="480" w:lineRule="auto"/>
        <w:jc w:val="both"/>
      </w:pPr>
      <w:r w:rsidRPr="00E04E69">
        <w:rPr>
          <w:b/>
        </w:rPr>
        <w:t>Figure S2.</w:t>
      </w:r>
      <w:r w:rsidRPr="00E04E69">
        <w:t xml:space="preserve"> </w:t>
      </w:r>
      <w:r w:rsidRPr="00E04E69">
        <w:rPr>
          <w:b/>
        </w:rPr>
        <w:t>CCR2 deficiency cause</w:t>
      </w:r>
      <w:r w:rsidRPr="00E04E69">
        <w:t>s</w:t>
      </w:r>
      <w:r w:rsidRPr="00E04E69">
        <w:rPr>
          <w:b/>
        </w:rPr>
        <w:t xml:space="preserve"> intrinsic peripheral B cell differentiation impairment.</w:t>
      </w:r>
    </w:p>
    <w:p w:rsidR="00E373FD" w:rsidRPr="00E04E69" w:rsidRDefault="0063216A" w:rsidP="007C54D7">
      <w:pPr>
        <w:spacing w:line="480" w:lineRule="auto"/>
        <w:jc w:val="both"/>
      </w:pPr>
      <w:r w:rsidRPr="00E04E69">
        <w:t>(</w:t>
      </w:r>
      <w:r w:rsidR="00165BA1" w:rsidRPr="00E04E69">
        <w:rPr>
          <w:b/>
        </w:rPr>
        <w:t>A-D</w:t>
      </w:r>
      <w:r w:rsidRPr="00E04E69">
        <w:t xml:space="preserve">) </w:t>
      </w:r>
      <w:r w:rsidR="00E373FD" w:rsidRPr="00E04E69">
        <w:t>B</w:t>
      </w:r>
      <w:r w:rsidR="00CA0984">
        <w:t>M</w:t>
      </w:r>
      <w:r w:rsidR="00E373FD" w:rsidRPr="00E04E69">
        <w:t xml:space="preserve"> cells from WT or </w:t>
      </w:r>
      <w:r w:rsidR="00E373FD" w:rsidRPr="00E04E69">
        <w:rPr>
          <w:i/>
        </w:rPr>
        <w:t>Ccr2</w:t>
      </w:r>
      <w:r w:rsidR="00330595" w:rsidRPr="00E04E69">
        <w:t xml:space="preserve"> KO (CD45.2</w:t>
      </w:r>
      <w:r w:rsidR="00E373FD" w:rsidRPr="00E04E69">
        <w:t xml:space="preserve">) mice were </w:t>
      </w:r>
      <w:r w:rsidR="00330595" w:rsidRPr="00E04E69">
        <w:t>mixed with that from WT (CD45.1</w:t>
      </w:r>
      <w:r w:rsidR="0095095E" w:rsidRPr="00E04E69">
        <w:t>) mice at a 50:50</w:t>
      </w:r>
      <w:r w:rsidR="00E373FD" w:rsidRPr="00E04E69">
        <w:t xml:space="preserve"> ratio. Recipient </w:t>
      </w:r>
      <w:r w:rsidR="0095095E" w:rsidRPr="00E04E69">
        <w:t>WT</w:t>
      </w:r>
      <w:r w:rsidR="00E373FD" w:rsidRPr="00E04E69">
        <w:t xml:space="preserve"> m</w:t>
      </w:r>
      <w:r w:rsidR="0095095E" w:rsidRPr="00E04E69">
        <w:t>ice (CD45.1</w:t>
      </w:r>
      <w:r w:rsidR="00E373FD" w:rsidRPr="00E04E69">
        <w:t>) were irradiated with 7 Gy X-ray and injected intravenously</w:t>
      </w:r>
      <w:r w:rsidR="00CA0984">
        <w:t xml:space="preserve"> </w:t>
      </w:r>
      <w:r w:rsidR="00E373FD" w:rsidRPr="00E04E69">
        <w:t>with 5 × 10</w:t>
      </w:r>
      <w:r w:rsidR="00E373FD" w:rsidRPr="00E04E69">
        <w:rPr>
          <w:vertAlign w:val="superscript"/>
        </w:rPr>
        <w:t>6</w:t>
      </w:r>
      <w:r w:rsidR="00E373FD" w:rsidRPr="00E04E69">
        <w:t xml:space="preserve"> mixed cells. Representative dot pl</w:t>
      </w:r>
      <w:r w:rsidR="0095095E" w:rsidRPr="00E04E69">
        <w:t>ots of B cell subsets in CD45.2</w:t>
      </w:r>
      <w:r w:rsidR="00E373FD" w:rsidRPr="00E04E69">
        <w:t xml:space="preserve"> WT and </w:t>
      </w:r>
      <w:r w:rsidR="00E373FD" w:rsidRPr="00E04E69">
        <w:rPr>
          <w:i/>
        </w:rPr>
        <w:t>Ccr2</w:t>
      </w:r>
      <w:r w:rsidR="00CF1B2A" w:rsidRPr="00E04E69">
        <w:t xml:space="preserve"> KO</w:t>
      </w:r>
      <w:r w:rsidR="0095095E" w:rsidRPr="00E04E69">
        <w:t xml:space="preserve"> chimeras</w:t>
      </w:r>
      <w:r w:rsidR="00A6096E" w:rsidRPr="00E04E69">
        <w:t>. (</w:t>
      </w:r>
      <w:r w:rsidR="00165BA1" w:rsidRPr="00E04E69">
        <w:rPr>
          <w:b/>
        </w:rPr>
        <w:t>E</w:t>
      </w:r>
      <w:r w:rsidR="00E373FD" w:rsidRPr="00E04E69">
        <w:t xml:space="preserve">) Quantitative analysis </w:t>
      </w:r>
      <w:r w:rsidR="00CF1B2A" w:rsidRPr="00E04E69">
        <w:t xml:space="preserve">of the proportion of FO B, MZ B, </w:t>
      </w:r>
      <w:r w:rsidR="00A6096E" w:rsidRPr="00E04E69">
        <w:t xml:space="preserve">GC B, </w:t>
      </w:r>
      <w:r w:rsidR="00CF1B2A" w:rsidRPr="00E04E69">
        <w:t>T1 and T2</w:t>
      </w:r>
      <w:r w:rsidR="00E373FD" w:rsidRPr="00E04E69">
        <w:t xml:space="preserve"> cells in </w:t>
      </w:r>
      <w:r w:rsidR="00A6096E" w:rsidRPr="00E04E69">
        <w:t>CD45.2 populati</w:t>
      </w:r>
      <w:bookmarkStart w:id="2" w:name="_GoBack"/>
      <w:bookmarkEnd w:id="2"/>
      <w:r w:rsidR="00A6096E" w:rsidRPr="00E04E69">
        <w:t xml:space="preserve">ons of </w:t>
      </w:r>
      <w:r w:rsidR="00E373FD" w:rsidRPr="00E04E69">
        <w:t xml:space="preserve">WT </w:t>
      </w:r>
      <w:r w:rsidR="00EF59C4">
        <w:t xml:space="preserve">mice </w:t>
      </w:r>
      <w:r w:rsidR="00E373FD" w:rsidRPr="00E04E69">
        <w:t>(</w:t>
      </w:r>
      <w:r w:rsidR="00E373FD" w:rsidRPr="00E04E69">
        <w:rPr>
          <w:i/>
        </w:rPr>
        <w:t>n</w:t>
      </w:r>
      <w:r w:rsidR="00FB012F">
        <w:t xml:space="preserve"> = 5</w:t>
      </w:r>
      <w:r w:rsidR="00E373FD" w:rsidRPr="00E04E69">
        <w:t xml:space="preserve">) and </w:t>
      </w:r>
      <w:r w:rsidR="00E373FD" w:rsidRPr="00E04E69">
        <w:rPr>
          <w:i/>
        </w:rPr>
        <w:t>Ccr2</w:t>
      </w:r>
      <w:r w:rsidR="00E373FD" w:rsidRPr="00E04E69">
        <w:t xml:space="preserve"> KO (</w:t>
      </w:r>
      <w:r w:rsidR="00E373FD" w:rsidRPr="00E04E69">
        <w:rPr>
          <w:i/>
        </w:rPr>
        <w:t>n</w:t>
      </w:r>
      <w:r w:rsidR="00E373FD" w:rsidRPr="00E04E69">
        <w:t xml:space="preserve"> = 3) mice.</w:t>
      </w:r>
      <w:r w:rsidR="00A6096E" w:rsidRPr="00E04E69">
        <w:t xml:space="preserve"> (</w:t>
      </w:r>
      <w:r w:rsidR="00165BA1" w:rsidRPr="00E04E69">
        <w:rPr>
          <w:b/>
        </w:rPr>
        <w:t>F</w:t>
      </w:r>
      <w:r w:rsidR="00A6096E" w:rsidRPr="00E04E69">
        <w:t>) Quantitative analysis of the proportion of FO B, MZ B, GC B, T1 and T2 cells in CD45.1 populations of WT</w:t>
      </w:r>
      <w:r w:rsidR="00EF59C4">
        <w:t xml:space="preserve"> mice</w:t>
      </w:r>
      <w:r w:rsidR="00A6096E" w:rsidRPr="00E04E69">
        <w:t xml:space="preserve"> (</w:t>
      </w:r>
      <w:r w:rsidR="00A6096E" w:rsidRPr="00E04E69">
        <w:rPr>
          <w:i/>
        </w:rPr>
        <w:t>n</w:t>
      </w:r>
      <w:r w:rsidR="00FB012F">
        <w:t xml:space="preserve"> = 5</w:t>
      </w:r>
      <w:r w:rsidR="00A6096E" w:rsidRPr="00E04E69">
        <w:t xml:space="preserve">) and </w:t>
      </w:r>
      <w:r w:rsidR="00A6096E" w:rsidRPr="00E04E69">
        <w:rPr>
          <w:i/>
        </w:rPr>
        <w:t>Ccr2</w:t>
      </w:r>
      <w:r w:rsidR="00A6096E" w:rsidRPr="00E04E69">
        <w:t xml:space="preserve"> KO (</w:t>
      </w:r>
      <w:r w:rsidR="00A6096E" w:rsidRPr="00E04E69">
        <w:rPr>
          <w:i/>
        </w:rPr>
        <w:t>n</w:t>
      </w:r>
      <w:r w:rsidR="00A6096E" w:rsidRPr="00E04E69">
        <w:t xml:space="preserve"> = 3) mice.</w:t>
      </w:r>
      <w:r w:rsidR="00E373FD" w:rsidRPr="00E04E69">
        <w:t xml:space="preserve"> </w:t>
      </w:r>
      <w:r w:rsidR="00A6096E" w:rsidRPr="00E04E69">
        <w:t>(</w:t>
      </w:r>
      <w:r w:rsidR="00165BA1" w:rsidRPr="00E04E69">
        <w:rPr>
          <w:b/>
        </w:rPr>
        <w:t>G</w:t>
      </w:r>
      <w:r w:rsidR="00A6096E" w:rsidRPr="00E04E69">
        <w:t>) Quantitative analysis of the proportion of FO B, MZ B, GC B, T1 and T2 cells in CD45.1 populations of WT</w:t>
      </w:r>
      <w:r w:rsidR="00EF59C4">
        <w:t xml:space="preserve"> mice (F)</w:t>
      </w:r>
      <w:r w:rsidR="00A6096E" w:rsidRPr="00E04E69">
        <w:t xml:space="preserve"> (</w:t>
      </w:r>
      <w:r w:rsidR="00A6096E" w:rsidRPr="00E04E69">
        <w:rPr>
          <w:i/>
        </w:rPr>
        <w:t>n</w:t>
      </w:r>
      <w:r w:rsidR="00FB012F">
        <w:t xml:space="preserve"> = 5</w:t>
      </w:r>
      <w:r w:rsidR="00A6096E" w:rsidRPr="00E04E69">
        <w:t xml:space="preserve">) and </w:t>
      </w:r>
      <w:r w:rsidR="00D85229" w:rsidRPr="00E04E69">
        <w:t xml:space="preserve">CD45.2 populations of </w:t>
      </w:r>
      <w:r w:rsidR="00A6096E" w:rsidRPr="00E04E69">
        <w:rPr>
          <w:i/>
        </w:rPr>
        <w:t>Ccr2</w:t>
      </w:r>
      <w:r w:rsidR="00A6096E" w:rsidRPr="00E04E69">
        <w:t xml:space="preserve"> KO</w:t>
      </w:r>
      <w:r w:rsidR="00EF59C4" w:rsidRPr="00EF59C4">
        <w:t xml:space="preserve"> </w:t>
      </w:r>
      <w:r w:rsidR="00EF59C4" w:rsidRPr="00E04E69">
        <w:t>mice</w:t>
      </w:r>
      <w:r w:rsidR="00EF59C4">
        <w:t xml:space="preserve"> (E)</w:t>
      </w:r>
      <w:r w:rsidR="00A6096E" w:rsidRPr="00E04E69">
        <w:t xml:space="preserve"> (</w:t>
      </w:r>
      <w:r w:rsidR="00A6096E" w:rsidRPr="00E04E69">
        <w:rPr>
          <w:i/>
        </w:rPr>
        <w:t>n</w:t>
      </w:r>
      <w:r w:rsidR="00A6096E" w:rsidRPr="00E04E69">
        <w:t xml:space="preserve"> = 3).</w:t>
      </w:r>
      <w:r w:rsidR="001C0908" w:rsidRPr="00E04E69">
        <w:t xml:space="preserve"> </w:t>
      </w:r>
      <w:r w:rsidR="00E373FD" w:rsidRPr="00E04E69">
        <w:t xml:space="preserve">Error bars were shown as mean (± SD). *P &lt; 0.05, </w:t>
      </w:r>
      <w:r w:rsidR="00D41EA4" w:rsidRPr="00E04E69">
        <w:t xml:space="preserve">***P &lt; 0.001, </w:t>
      </w:r>
      <w:r w:rsidR="00E373FD" w:rsidRPr="00E04E69">
        <w:t>ns: no statistical significance.</w:t>
      </w:r>
    </w:p>
    <w:p w:rsidR="00E373FD" w:rsidRPr="00E04E69" w:rsidRDefault="002679E1" w:rsidP="002679E1">
      <w:pPr>
        <w:spacing w:line="480" w:lineRule="auto"/>
        <w:jc w:val="both"/>
        <w:rPr>
          <w:b/>
        </w:rPr>
      </w:pPr>
      <w:r w:rsidRPr="00E04E69">
        <w:rPr>
          <w:b/>
        </w:rPr>
        <w:t>Figure</w:t>
      </w:r>
      <w:r w:rsidR="00C81C5D" w:rsidRPr="00E04E69">
        <w:rPr>
          <w:b/>
        </w:rPr>
        <w:t xml:space="preserve"> S3</w:t>
      </w:r>
      <w:r w:rsidR="00E373FD" w:rsidRPr="00E04E69">
        <w:rPr>
          <w:b/>
        </w:rPr>
        <w:t>.</w:t>
      </w:r>
      <w:r w:rsidR="00191109" w:rsidRPr="00E04E69">
        <w:rPr>
          <w:b/>
        </w:rPr>
        <w:t xml:space="preserve"> </w:t>
      </w:r>
      <w:r w:rsidR="00FA26EB" w:rsidRPr="00E04E69">
        <w:rPr>
          <w:rFonts w:eastAsiaTheme="minorEastAsia"/>
          <w:b/>
          <w:lang w:eastAsia="zh-CN"/>
        </w:rPr>
        <w:t>No lymphocyte infiltration wa</w:t>
      </w:r>
      <w:r w:rsidR="00AF0A68" w:rsidRPr="00E04E69">
        <w:rPr>
          <w:rFonts w:eastAsiaTheme="minorEastAsia"/>
          <w:b/>
          <w:lang w:eastAsia="zh-CN"/>
        </w:rPr>
        <w:t>s</w:t>
      </w:r>
      <w:r w:rsidR="00B44507" w:rsidRPr="00E04E69">
        <w:rPr>
          <w:rFonts w:eastAsiaTheme="minorEastAsia"/>
          <w:b/>
          <w:lang w:eastAsia="zh-CN"/>
        </w:rPr>
        <w:t xml:space="preserve"> observed in liver, kidney</w:t>
      </w:r>
      <w:r w:rsidR="00476060" w:rsidRPr="00E04E69">
        <w:rPr>
          <w:rFonts w:eastAsiaTheme="minorEastAsia"/>
          <w:b/>
          <w:lang w:eastAsia="zh-CN"/>
        </w:rPr>
        <w:t xml:space="preserve"> and </w:t>
      </w:r>
      <w:r w:rsidR="00B44507" w:rsidRPr="00E04E69">
        <w:rPr>
          <w:rFonts w:eastAsiaTheme="minorEastAsia"/>
          <w:b/>
          <w:lang w:eastAsia="zh-CN"/>
        </w:rPr>
        <w:t>colon</w:t>
      </w:r>
      <w:r w:rsidR="00476060" w:rsidRPr="00E04E69">
        <w:rPr>
          <w:rFonts w:eastAsiaTheme="minorEastAsia"/>
          <w:b/>
          <w:lang w:eastAsia="zh-CN"/>
        </w:rPr>
        <w:t xml:space="preserve"> of mice</w:t>
      </w:r>
      <w:r w:rsidR="00E373FD" w:rsidRPr="00E04E69">
        <w:rPr>
          <w:b/>
        </w:rPr>
        <w:t>.</w:t>
      </w:r>
    </w:p>
    <w:p w:rsidR="00E373FD" w:rsidRPr="00E04E69" w:rsidRDefault="00B73F93" w:rsidP="00B73F93">
      <w:pPr>
        <w:pStyle w:val="SMcaption"/>
        <w:spacing w:line="480" w:lineRule="auto"/>
        <w:jc w:val="both"/>
      </w:pPr>
      <w:r w:rsidRPr="00E04E69">
        <w:rPr>
          <w:lang w:val="de-DE" w:eastAsia="zh-CN"/>
        </w:rPr>
        <w:lastRenderedPageBreak/>
        <w:t>(</w:t>
      </w:r>
      <w:r w:rsidRPr="00E04E69">
        <w:rPr>
          <w:b/>
          <w:lang w:val="de-DE" w:eastAsia="zh-CN"/>
        </w:rPr>
        <w:t>A</w:t>
      </w:r>
      <w:r w:rsidRPr="00E04E69">
        <w:rPr>
          <w:lang w:val="de-DE" w:eastAsia="zh-CN"/>
        </w:rPr>
        <w:t xml:space="preserve">) </w:t>
      </w:r>
      <w:r w:rsidR="0057733A" w:rsidRPr="00E04E69">
        <w:rPr>
          <w:lang w:val="de-DE" w:eastAsia="zh-CN"/>
        </w:rPr>
        <w:t>Comparison of anti-dsDNA IgG in male and female mice</w:t>
      </w:r>
      <w:r w:rsidR="008C4530">
        <w:rPr>
          <w:lang w:val="de-DE" w:eastAsia="zh-CN"/>
        </w:rPr>
        <w:t xml:space="preserve"> (n = 9)</w:t>
      </w:r>
      <w:r w:rsidR="0057733A" w:rsidRPr="00E04E69">
        <w:rPr>
          <w:lang w:val="de-DE" w:eastAsia="zh-CN"/>
        </w:rPr>
        <w:t>.</w:t>
      </w:r>
      <w:r w:rsidR="00D2794A" w:rsidRPr="00E04E69">
        <w:t xml:space="preserve"> (</w:t>
      </w:r>
      <w:r w:rsidR="00D2794A" w:rsidRPr="00E04E69">
        <w:rPr>
          <w:b/>
        </w:rPr>
        <w:t>B</w:t>
      </w:r>
      <w:r w:rsidR="00D2794A" w:rsidRPr="00E04E69">
        <w:t>)</w:t>
      </w:r>
      <w:r w:rsidR="00D2794A" w:rsidRPr="00E04E69">
        <w:rPr>
          <w:lang w:val="de-DE" w:eastAsia="zh-CN"/>
        </w:rPr>
        <w:t xml:space="preserve"> </w:t>
      </w:r>
      <w:r w:rsidR="00E373FD" w:rsidRPr="00E04E69">
        <w:t xml:space="preserve">Kidney, colon, and liver of mice were harvested, sectioned, and stained with </w:t>
      </w:r>
      <w:r w:rsidR="00F95002" w:rsidRPr="00E04E69">
        <w:t>h</w:t>
      </w:r>
      <w:r w:rsidR="00833400" w:rsidRPr="00E04E69">
        <w:t>ematoxylin and eosin</w:t>
      </w:r>
      <w:r w:rsidR="00026538" w:rsidRPr="00E04E69">
        <w:t xml:space="preserve"> (HE)</w:t>
      </w:r>
      <w:r w:rsidR="00833400" w:rsidRPr="00E04E69">
        <w:t xml:space="preserve"> </w:t>
      </w:r>
      <w:r w:rsidR="00D33A5E">
        <w:t>(10</w:t>
      </w:r>
      <w:r w:rsidR="00E373FD" w:rsidRPr="00E04E69">
        <w:t>×</w:t>
      </w:r>
      <w:r w:rsidR="00D33A5E">
        <w:t xml:space="preserve"> objection</w:t>
      </w:r>
      <w:r w:rsidR="00E373FD" w:rsidRPr="00E04E69">
        <w:t>). All images were representative images fro</w:t>
      </w:r>
      <w:r w:rsidR="00A4410B" w:rsidRPr="00E04E69">
        <w:t>m three independent experiments,</w:t>
      </w:r>
      <w:r w:rsidR="007406E4" w:rsidRPr="00E04E69">
        <w:t xml:space="preserve"> ns: no statistical significance.</w:t>
      </w:r>
    </w:p>
    <w:p w:rsidR="00F126B8" w:rsidRPr="00E04E69" w:rsidRDefault="00F126B8" w:rsidP="00B73F93">
      <w:pPr>
        <w:pStyle w:val="SMcaption"/>
        <w:spacing w:line="480" w:lineRule="auto"/>
        <w:jc w:val="both"/>
        <w:rPr>
          <w:b/>
        </w:rPr>
      </w:pPr>
      <w:r w:rsidRPr="00E04E69">
        <w:rPr>
          <w:b/>
        </w:rPr>
        <w:t>Figure S</w:t>
      </w:r>
      <w:r w:rsidR="00A4410B" w:rsidRPr="00E04E69">
        <w:rPr>
          <w:b/>
        </w:rPr>
        <w:t>4</w:t>
      </w:r>
      <w:r w:rsidRPr="00E04E69">
        <w:rPr>
          <w:b/>
        </w:rPr>
        <w:t xml:space="preserve">. CCR2 deficiency </w:t>
      </w:r>
      <w:r w:rsidR="00A51853" w:rsidRPr="00E04E69">
        <w:rPr>
          <w:b/>
        </w:rPr>
        <w:t>produces B cell-specific effects on peripheral differentiation</w:t>
      </w:r>
      <w:r w:rsidR="00074F1A" w:rsidRPr="00E04E69">
        <w:rPr>
          <w:b/>
        </w:rPr>
        <w:t>.</w:t>
      </w:r>
    </w:p>
    <w:p w:rsidR="00A51853" w:rsidRPr="00E04E69" w:rsidRDefault="007B2CE7" w:rsidP="00B73F93">
      <w:pPr>
        <w:pStyle w:val="SMcaption"/>
        <w:spacing w:line="480" w:lineRule="auto"/>
        <w:jc w:val="both"/>
        <w:rPr>
          <w:lang w:eastAsia="zh-CN"/>
        </w:rPr>
      </w:pPr>
      <w:r w:rsidRPr="00E04E69">
        <w:t xml:space="preserve">BM cells from WT or </w:t>
      </w:r>
      <w:r w:rsidRPr="00E04E69">
        <w:rPr>
          <w:i/>
        </w:rPr>
        <w:t>Ccr2</w:t>
      </w:r>
      <w:r w:rsidRPr="00E04E69">
        <w:t xml:space="preserve"> KO mice and μMT mice were mixed at a 20:80 ratio, then injected in</w:t>
      </w:r>
      <w:r w:rsidR="00174A95" w:rsidRPr="00E04E69">
        <w:t>to irradiated recipient WT mice.</w:t>
      </w:r>
      <w:r w:rsidRPr="00E04E69">
        <w:t xml:space="preserve"> </w:t>
      </w:r>
      <w:r w:rsidR="00071B64" w:rsidRPr="00E04E69">
        <w:t>Flow cytometry</w:t>
      </w:r>
      <w:r w:rsidR="00174A95" w:rsidRPr="00E04E69">
        <w:t>, immunohistochemistry and immunofluorescence were performed 8 weeks later.</w:t>
      </w:r>
      <w:r w:rsidR="00174A95" w:rsidRPr="00E04E69">
        <w:rPr>
          <w:rFonts w:hint="eastAsia"/>
        </w:rPr>
        <w:t xml:space="preserve"> </w:t>
      </w:r>
      <w:r w:rsidR="003E37B3" w:rsidRPr="00E04E69">
        <w:rPr>
          <w:rFonts w:hint="eastAsia"/>
        </w:rPr>
        <w:t>(</w:t>
      </w:r>
      <w:r w:rsidR="003E37B3" w:rsidRPr="00E04E69">
        <w:rPr>
          <w:rFonts w:hint="eastAsia"/>
          <w:b/>
        </w:rPr>
        <w:t>A-B</w:t>
      </w:r>
      <w:r w:rsidR="003E37B3" w:rsidRPr="00E04E69">
        <w:rPr>
          <w:rFonts w:hint="eastAsia"/>
        </w:rPr>
        <w:t>)</w:t>
      </w:r>
      <w:r w:rsidR="003E37B3" w:rsidRPr="00E04E69">
        <w:t xml:space="preserve"> Representative dot plots of </w:t>
      </w:r>
      <w:r w:rsidR="0014219B">
        <w:t xml:space="preserve">B </w:t>
      </w:r>
      <w:r w:rsidR="003E37B3" w:rsidRPr="00E04E69">
        <w:t>precursor</w:t>
      </w:r>
      <w:r w:rsidR="0014219B">
        <w:t>s</w:t>
      </w:r>
      <w:r w:rsidR="00B46B70" w:rsidRPr="00E04E69">
        <w:rPr>
          <w:rFonts w:hint="eastAsia"/>
        </w:rPr>
        <w:t xml:space="preserve"> </w:t>
      </w:r>
      <w:r w:rsidR="008E536A" w:rsidRPr="00E04E69">
        <w:t>in</w:t>
      </w:r>
      <w:r w:rsidR="00B46B70" w:rsidRPr="00E04E69">
        <w:rPr>
          <w:rFonts w:hint="eastAsia"/>
        </w:rPr>
        <w:t xml:space="preserve"> </w:t>
      </w:r>
      <w:r w:rsidR="00B46B70" w:rsidRPr="00E04E69">
        <w:rPr>
          <w:bCs/>
        </w:rPr>
        <w:t xml:space="preserve">BM of WT and </w:t>
      </w:r>
      <w:r w:rsidR="00B46B70" w:rsidRPr="00E04E69">
        <w:rPr>
          <w:bCs/>
          <w:i/>
        </w:rPr>
        <w:t xml:space="preserve">Ccr2 </w:t>
      </w:r>
      <w:r w:rsidR="00B46B70" w:rsidRPr="00E04E69">
        <w:rPr>
          <w:bCs/>
        </w:rPr>
        <w:t>KO chimeras</w:t>
      </w:r>
      <w:r w:rsidR="003E37B3" w:rsidRPr="00E04E69">
        <w:rPr>
          <w:rFonts w:hint="eastAsia"/>
        </w:rPr>
        <w:t xml:space="preserve">. </w:t>
      </w:r>
      <w:r w:rsidR="003E37B3" w:rsidRPr="00E04E69">
        <w:t xml:space="preserve">Shown in the box is the proportion of each </w:t>
      </w:r>
      <w:r w:rsidR="0014219B">
        <w:t xml:space="preserve">B </w:t>
      </w:r>
      <w:r w:rsidR="0014219B" w:rsidRPr="00E04E69">
        <w:t>precursor</w:t>
      </w:r>
      <w:r w:rsidR="003E37B3" w:rsidRPr="00E04E69">
        <w:t xml:space="preserve"> in the total BM cells. </w:t>
      </w:r>
      <w:r w:rsidR="003E37B3" w:rsidRPr="00E04E69">
        <w:rPr>
          <w:rFonts w:hint="eastAsia"/>
        </w:rPr>
        <w:t>P</w:t>
      </w:r>
      <w:r w:rsidR="003E37B3" w:rsidRPr="00E04E69">
        <w:t>re-pro</w:t>
      </w:r>
      <w:r w:rsidR="003E37B3" w:rsidRPr="00E04E69">
        <w:rPr>
          <w:rFonts w:hint="eastAsia"/>
        </w:rPr>
        <w:t xml:space="preserve"> B cell</w:t>
      </w:r>
      <w:r w:rsidR="003E37B3" w:rsidRPr="00E04E69">
        <w:t xml:space="preserve"> (a), pro </w:t>
      </w:r>
      <w:r w:rsidR="003E37B3" w:rsidRPr="00E04E69">
        <w:rPr>
          <w:rFonts w:hint="eastAsia"/>
        </w:rPr>
        <w:t>B cell</w:t>
      </w:r>
      <w:r w:rsidR="003E37B3" w:rsidRPr="00E04E69">
        <w:t xml:space="preserve"> (b), early-pre </w:t>
      </w:r>
      <w:r w:rsidR="003E37B3" w:rsidRPr="00E04E69">
        <w:rPr>
          <w:rFonts w:hint="eastAsia"/>
        </w:rPr>
        <w:t>B cell</w:t>
      </w:r>
      <w:r w:rsidR="003E37B3" w:rsidRPr="00E04E69">
        <w:t xml:space="preserve"> (c), late-pre </w:t>
      </w:r>
      <w:r w:rsidR="003E37B3" w:rsidRPr="00E04E69">
        <w:rPr>
          <w:rFonts w:hint="eastAsia"/>
        </w:rPr>
        <w:t>B cell</w:t>
      </w:r>
      <w:r w:rsidR="003E37B3" w:rsidRPr="00E04E69">
        <w:t xml:space="preserve"> (d), immature </w:t>
      </w:r>
      <w:r w:rsidR="003E37B3" w:rsidRPr="00E04E69">
        <w:rPr>
          <w:rFonts w:hint="eastAsia"/>
        </w:rPr>
        <w:t>B cell</w:t>
      </w:r>
      <w:r w:rsidR="003E37B3" w:rsidRPr="00E04E69">
        <w:t xml:space="preserve"> (e) and recirculating mature</w:t>
      </w:r>
      <w:r w:rsidR="003E37B3" w:rsidRPr="00E04E69">
        <w:rPr>
          <w:rFonts w:hint="eastAsia"/>
        </w:rPr>
        <w:t xml:space="preserve"> B cell</w:t>
      </w:r>
      <w:r w:rsidR="003E37B3" w:rsidRPr="00E04E69">
        <w:t xml:space="preserve"> (f). </w:t>
      </w:r>
      <w:r w:rsidR="003E37B3" w:rsidRPr="00E04E69">
        <w:rPr>
          <w:rFonts w:hint="eastAsia"/>
          <w:b/>
        </w:rPr>
        <w:t>(</w:t>
      </w:r>
      <w:r w:rsidR="003E37B3" w:rsidRPr="00E04E69">
        <w:rPr>
          <w:b/>
        </w:rPr>
        <w:t>C</w:t>
      </w:r>
      <w:r w:rsidR="003E37B3" w:rsidRPr="00E04E69">
        <w:rPr>
          <w:rFonts w:hint="eastAsia"/>
          <w:b/>
        </w:rPr>
        <w:t>)</w:t>
      </w:r>
      <w:r w:rsidR="003E37B3" w:rsidRPr="00E04E69">
        <w:rPr>
          <w:b/>
        </w:rPr>
        <w:t xml:space="preserve"> </w:t>
      </w:r>
      <w:r w:rsidR="003E37B3" w:rsidRPr="00E04E69">
        <w:t>Quantitative</w:t>
      </w:r>
      <w:r w:rsidR="003E37B3" w:rsidRPr="00E04E69">
        <w:rPr>
          <w:rFonts w:hint="eastAsia"/>
        </w:rPr>
        <w:t xml:space="preserve"> </w:t>
      </w:r>
      <w:r w:rsidR="003E37B3" w:rsidRPr="00E04E69">
        <w:t>analysis</w:t>
      </w:r>
      <w:r w:rsidR="003E37B3" w:rsidRPr="00E04E69">
        <w:rPr>
          <w:rFonts w:hint="eastAsia"/>
        </w:rPr>
        <w:t xml:space="preserve"> of </w:t>
      </w:r>
      <w:r w:rsidR="003E37B3" w:rsidRPr="00E04E69">
        <w:t xml:space="preserve">percentage and cell number of </w:t>
      </w:r>
      <w:r w:rsidR="00771DBD">
        <w:t xml:space="preserve">B </w:t>
      </w:r>
      <w:r w:rsidR="00771DBD" w:rsidRPr="00E04E69">
        <w:t>precursor</w:t>
      </w:r>
      <w:r w:rsidR="00771DBD">
        <w:t>s</w:t>
      </w:r>
      <w:r w:rsidR="00771DBD" w:rsidRPr="00E04E69">
        <w:t xml:space="preserve"> in</w:t>
      </w:r>
      <w:r w:rsidR="00771DBD">
        <w:t xml:space="preserve"> </w:t>
      </w:r>
      <w:r w:rsidR="00771DBD" w:rsidRPr="00E04E69">
        <w:t>BM</w:t>
      </w:r>
      <w:r w:rsidR="003E37B3" w:rsidRPr="00E04E69">
        <w:t xml:space="preserve"> (</w:t>
      </w:r>
      <w:r w:rsidR="003E37B3" w:rsidRPr="00E04E69">
        <w:rPr>
          <w:i/>
        </w:rPr>
        <w:t>n =</w:t>
      </w:r>
      <w:r w:rsidR="003E37B3" w:rsidRPr="00E04E69">
        <w:t xml:space="preserve"> </w:t>
      </w:r>
      <w:r w:rsidR="00C505B0" w:rsidRPr="00E04E69">
        <w:rPr>
          <w:rFonts w:hint="eastAsia"/>
        </w:rPr>
        <w:t>9</w:t>
      </w:r>
      <w:r w:rsidR="003E37B3" w:rsidRPr="00E04E69">
        <w:t xml:space="preserve">). </w:t>
      </w:r>
      <w:r w:rsidR="003E37B3" w:rsidRPr="00E04E69">
        <w:rPr>
          <w:b/>
          <w:bCs/>
        </w:rPr>
        <w:t>(</w:t>
      </w:r>
      <w:r w:rsidR="003E37B3" w:rsidRPr="00E04E69">
        <w:rPr>
          <w:rFonts w:hint="eastAsia"/>
          <w:b/>
          <w:bCs/>
        </w:rPr>
        <w:t>D</w:t>
      </w:r>
      <w:r w:rsidR="003E37B3" w:rsidRPr="00E04E69">
        <w:rPr>
          <w:b/>
          <w:bCs/>
        </w:rPr>
        <w:t>-</w:t>
      </w:r>
      <w:r w:rsidR="003E37B3" w:rsidRPr="00E04E69">
        <w:rPr>
          <w:rFonts w:hint="eastAsia"/>
          <w:b/>
          <w:bCs/>
        </w:rPr>
        <w:t>F</w:t>
      </w:r>
      <w:r w:rsidR="003E37B3" w:rsidRPr="00E04E69">
        <w:rPr>
          <w:b/>
          <w:bCs/>
        </w:rPr>
        <w:t xml:space="preserve">) </w:t>
      </w:r>
      <w:r w:rsidR="003E37B3" w:rsidRPr="00E04E69">
        <w:t>Representative dot plots of</w:t>
      </w:r>
      <w:r w:rsidR="003E37B3" w:rsidRPr="00E04E69">
        <w:rPr>
          <w:rFonts w:hint="eastAsia"/>
        </w:rPr>
        <w:t xml:space="preserve"> </w:t>
      </w:r>
      <w:r w:rsidR="000C79FE" w:rsidRPr="00E04E69">
        <w:t>splenic</w:t>
      </w:r>
      <w:r w:rsidR="003E37B3" w:rsidRPr="00E04E69">
        <w:rPr>
          <w:rFonts w:hint="eastAsia"/>
        </w:rPr>
        <w:t xml:space="preserve"> B cell subsets</w:t>
      </w:r>
      <w:r w:rsidR="0026096E" w:rsidRPr="00E04E69">
        <w:t xml:space="preserve"> </w:t>
      </w:r>
      <w:r w:rsidR="0026096E" w:rsidRPr="00E04E69">
        <w:rPr>
          <w:bCs/>
        </w:rPr>
        <w:t xml:space="preserve">of WT and </w:t>
      </w:r>
      <w:r w:rsidR="0026096E" w:rsidRPr="00E04E69">
        <w:rPr>
          <w:bCs/>
          <w:i/>
        </w:rPr>
        <w:t xml:space="preserve">Ccr2 </w:t>
      </w:r>
      <w:r w:rsidR="0026096E" w:rsidRPr="00E04E69">
        <w:rPr>
          <w:bCs/>
        </w:rPr>
        <w:t>KO chimeras</w:t>
      </w:r>
      <w:r w:rsidR="003E37B3" w:rsidRPr="00E04E69">
        <w:t>. Shown in the box is the p</w:t>
      </w:r>
      <w:r w:rsidR="00F71C63">
        <w:t>roportion of each B cell subset</w:t>
      </w:r>
      <w:r w:rsidR="003E37B3" w:rsidRPr="00E04E69">
        <w:t xml:space="preserve"> in the total splenic B cells. </w:t>
      </w:r>
      <w:r w:rsidR="003E37B3" w:rsidRPr="00E04E69">
        <w:rPr>
          <w:rFonts w:hint="eastAsia"/>
          <w:b/>
        </w:rPr>
        <w:t>(G-K)</w:t>
      </w:r>
      <w:r w:rsidR="003E37B3" w:rsidRPr="00E04E69">
        <w:rPr>
          <w:b/>
        </w:rPr>
        <w:t xml:space="preserve"> </w:t>
      </w:r>
      <w:r w:rsidR="003E37B3" w:rsidRPr="00E04E69">
        <w:t>Quantitative analysis</w:t>
      </w:r>
      <w:r w:rsidR="003E37B3" w:rsidRPr="00E04E69">
        <w:rPr>
          <w:rFonts w:hint="eastAsia"/>
        </w:rPr>
        <w:t xml:space="preserve"> </w:t>
      </w:r>
      <w:r w:rsidR="003E37B3" w:rsidRPr="00E04E69">
        <w:t>of percentage and cell number of</w:t>
      </w:r>
      <w:bookmarkStart w:id="3" w:name="OLE_LINK2"/>
      <w:bookmarkStart w:id="4" w:name="OLE_LINK38"/>
      <w:r w:rsidR="002A590D" w:rsidRPr="002A590D">
        <w:t xml:space="preserve"> </w:t>
      </w:r>
      <w:r w:rsidR="002A590D" w:rsidRPr="00E04E69">
        <w:t>splenic</w:t>
      </w:r>
      <w:r w:rsidR="002A590D" w:rsidRPr="00E04E69">
        <w:rPr>
          <w:rFonts w:hint="eastAsia"/>
        </w:rPr>
        <w:t xml:space="preserve"> B cell subsets</w:t>
      </w:r>
      <w:r w:rsidR="002A590D" w:rsidRPr="00E04E69">
        <w:t xml:space="preserve"> </w:t>
      </w:r>
      <w:r w:rsidR="003E37B3" w:rsidRPr="00E04E69">
        <w:t>(</w:t>
      </w:r>
      <w:r w:rsidR="003E37B3" w:rsidRPr="00E04E69">
        <w:rPr>
          <w:i/>
        </w:rPr>
        <w:t>n =</w:t>
      </w:r>
      <w:r w:rsidR="00C505B0" w:rsidRPr="00E04E69">
        <w:t xml:space="preserve"> 9</w:t>
      </w:r>
      <w:r w:rsidR="003E37B3" w:rsidRPr="00E04E69">
        <w:t>)</w:t>
      </w:r>
      <w:bookmarkEnd w:id="3"/>
      <w:bookmarkEnd w:id="4"/>
      <w:r w:rsidR="003E37B3" w:rsidRPr="00E04E69">
        <w:rPr>
          <w:rFonts w:hint="eastAsia"/>
        </w:rPr>
        <w:t>.</w:t>
      </w:r>
      <w:r w:rsidR="003E37B3" w:rsidRPr="00E04E69">
        <w:t xml:space="preserve"> </w:t>
      </w:r>
      <w:r w:rsidR="003E37B3" w:rsidRPr="00E04E69">
        <w:rPr>
          <w:b/>
          <w:bCs/>
        </w:rPr>
        <w:t>(</w:t>
      </w:r>
      <w:r w:rsidR="003E37B3" w:rsidRPr="00E04E69">
        <w:rPr>
          <w:rFonts w:hint="eastAsia"/>
          <w:b/>
          <w:bCs/>
        </w:rPr>
        <w:t>L</w:t>
      </w:r>
      <w:r w:rsidR="003E37B3" w:rsidRPr="00E04E69">
        <w:rPr>
          <w:b/>
          <w:bCs/>
        </w:rPr>
        <w:t>)</w:t>
      </w:r>
      <w:r w:rsidR="003E37B3" w:rsidRPr="00E04E69">
        <w:t xml:space="preserve"> Represent</w:t>
      </w:r>
      <w:r w:rsidR="001D2392">
        <w:t xml:space="preserve">ative dot plots of B1a and B1b </w:t>
      </w:r>
      <w:r w:rsidR="003E37B3" w:rsidRPr="00E04E69">
        <w:t>cells in the peritoneal cavity</w:t>
      </w:r>
      <w:r w:rsidR="004874AB" w:rsidRPr="00E04E69">
        <w:t xml:space="preserve"> </w:t>
      </w:r>
      <w:r w:rsidR="004874AB" w:rsidRPr="00E04E69">
        <w:rPr>
          <w:bCs/>
        </w:rPr>
        <w:t xml:space="preserve">of WT and </w:t>
      </w:r>
      <w:r w:rsidR="004874AB" w:rsidRPr="00E04E69">
        <w:rPr>
          <w:bCs/>
          <w:i/>
        </w:rPr>
        <w:t xml:space="preserve">Ccr2 </w:t>
      </w:r>
      <w:r w:rsidR="004874AB" w:rsidRPr="00E04E69">
        <w:rPr>
          <w:bCs/>
        </w:rPr>
        <w:t>KO chimeras</w:t>
      </w:r>
      <w:r w:rsidR="003E37B3" w:rsidRPr="00E04E69">
        <w:t>. Shown in the box is t</w:t>
      </w:r>
      <w:r w:rsidR="00F71C63">
        <w:t>he proportion of each B1 subset</w:t>
      </w:r>
      <w:r w:rsidR="003E37B3" w:rsidRPr="00E04E69">
        <w:t xml:space="preserve"> in the total B1 cells.</w:t>
      </w:r>
      <w:r w:rsidR="003E37B3" w:rsidRPr="00E04E69">
        <w:rPr>
          <w:b/>
        </w:rPr>
        <w:t xml:space="preserve"> </w:t>
      </w:r>
      <w:r w:rsidR="003E37B3" w:rsidRPr="00E04E69">
        <w:rPr>
          <w:rFonts w:hint="eastAsia"/>
          <w:b/>
        </w:rPr>
        <w:t>(M-N)</w:t>
      </w:r>
      <w:r w:rsidR="003E37B3" w:rsidRPr="00E04E69">
        <w:rPr>
          <w:b/>
        </w:rPr>
        <w:t xml:space="preserve"> </w:t>
      </w:r>
      <w:r w:rsidR="003E37B3" w:rsidRPr="00E04E69">
        <w:t>Quantitative</w:t>
      </w:r>
      <w:r w:rsidR="003E37B3" w:rsidRPr="00E04E69">
        <w:rPr>
          <w:rFonts w:hint="eastAsia"/>
        </w:rPr>
        <w:t xml:space="preserve"> </w:t>
      </w:r>
      <w:r w:rsidR="003E37B3" w:rsidRPr="00E04E69">
        <w:t>analysis</w:t>
      </w:r>
      <w:r w:rsidR="003E37B3" w:rsidRPr="00E04E69">
        <w:rPr>
          <w:rFonts w:hint="eastAsia"/>
        </w:rPr>
        <w:t xml:space="preserve"> of </w:t>
      </w:r>
      <w:r w:rsidR="003E37B3" w:rsidRPr="00E04E69">
        <w:t>percentage and cell number of B1</w:t>
      </w:r>
      <w:r w:rsidR="006F68EE" w:rsidRPr="00E04E69">
        <w:t>a and B1b</w:t>
      </w:r>
      <w:r w:rsidR="005B7F38" w:rsidRPr="00E04E69">
        <w:t xml:space="preserve"> cell</w:t>
      </w:r>
      <w:r w:rsidR="003E37B3" w:rsidRPr="00E04E69">
        <w:rPr>
          <w:rFonts w:hint="eastAsia"/>
        </w:rPr>
        <w:t>s</w:t>
      </w:r>
      <w:r w:rsidR="003E37B3" w:rsidRPr="00E04E69">
        <w:t xml:space="preserve"> (</w:t>
      </w:r>
      <w:r w:rsidR="003E37B3" w:rsidRPr="00E04E69">
        <w:rPr>
          <w:rFonts w:hint="eastAsia"/>
          <w:i/>
        </w:rPr>
        <w:t>n =</w:t>
      </w:r>
      <w:r w:rsidR="003E37B3" w:rsidRPr="00E04E69">
        <w:t xml:space="preserve"> </w:t>
      </w:r>
      <w:r w:rsidR="005E0047" w:rsidRPr="00E04E69">
        <w:rPr>
          <w:rFonts w:hint="eastAsia"/>
        </w:rPr>
        <w:t>9</w:t>
      </w:r>
      <w:r w:rsidR="003E37B3" w:rsidRPr="00E04E69">
        <w:t>).</w:t>
      </w:r>
      <w:r w:rsidR="003E37B3" w:rsidRPr="00E04E69">
        <w:rPr>
          <w:rFonts w:hint="eastAsia"/>
          <w:b/>
        </w:rPr>
        <w:t xml:space="preserve"> (O)</w:t>
      </w:r>
      <w:r w:rsidR="003E37B3" w:rsidRPr="00E04E69">
        <w:t xml:space="preserve"> </w:t>
      </w:r>
      <w:r w:rsidR="005A4B69" w:rsidRPr="00E04E69">
        <w:t xml:space="preserve">IgG deposits in glomeruli </w:t>
      </w:r>
      <w:r w:rsidR="005A4B69" w:rsidRPr="00E04E69">
        <w:rPr>
          <w:bCs/>
        </w:rPr>
        <w:t xml:space="preserve">of WT and </w:t>
      </w:r>
      <w:r w:rsidR="005A4B69" w:rsidRPr="00E04E69">
        <w:rPr>
          <w:bCs/>
          <w:i/>
        </w:rPr>
        <w:t xml:space="preserve">Ccr2 </w:t>
      </w:r>
      <w:r w:rsidR="005A4B69" w:rsidRPr="00E04E69">
        <w:rPr>
          <w:bCs/>
        </w:rPr>
        <w:t xml:space="preserve">KO chimeras. </w:t>
      </w:r>
      <w:r w:rsidR="003E37B3" w:rsidRPr="00E04E69">
        <w:rPr>
          <w:rFonts w:hint="eastAsia"/>
        </w:rPr>
        <w:t>(</w:t>
      </w:r>
      <w:r w:rsidR="00E64B72">
        <w:t>60</w:t>
      </w:r>
      <w:r w:rsidR="003E37B3" w:rsidRPr="00E04E69">
        <w:t>× objective</w:t>
      </w:r>
      <w:r w:rsidR="003E37B3" w:rsidRPr="00E04E69">
        <w:rPr>
          <w:rFonts w:hint="eastAsia"/>
        </w:rPr>
        <w:t>, s</w:t>
      </w:r>
      <w:r w:rsidR="003E37B3" w:rsidRPr="00E04E69">
        <w:t>cale bar = 50 μm</w:t>
      </w:r>
      <w:r w:rsidR="003E37B3" w:rsidRPr="00E04E69">
        <w:rPr>
          <w:rFonts w:hint="eastAsia"/>
        </w:rPr>
        <w:t>)</w:t>
      </w:r>
      <w:r w:rsidR="003E37B3" w:rsidRPr="00E04E69">
        <w:t xml:space="preserve"> </w:t>
      </w:r>
      <w:r w:rsidR="003E37B3" w:rsidRPr="00E04E69">
        <w:rPr>
          <w:b/>
          <w:bCs/>
        </w:rPr>
        <w:t>(P)</w:t>
      </w:r>
      <w:r w:rsidR="00F23269" w:rsidRPr="00E04E69">
        <w:t xml:space="preserve"> </w:t>
      </w:r>
      <w:r w:rsidR="00A82826" w:rsidRPr="00E04E69">
        <w:rPr>
          <w:bCs/>
        </w:rPr>
        <w:t>Scan of s</w:t>
      </w:r>
      <w:r w:rsidR="00F23269" w:rsidRPr="00E04E69">
        <w:rPr>
          <w:bCs/>
        </w:rPr>
        <w:t xml:space="preserve">pleen section </w:t>
      </w:r>
      <w:r w:rsidR="00A82826" w:rsidRPr="00E04E69">
        <w:rPr>
          <w:bCs/>
        </w:rPr>
        <w:t xml:space="preserve">of WT and KO chimeras </w:t>
      </w:r>
      <w:r w:rsidR="00F23269" w:rsidRPr="00E04E69">
        <w:rPr>
          <w:bCs/>
        </w:rPr>
        <w:t xml:space="preserve">after </w:t>
      </w:r>
      <w:r w:rsidR="00026538" w:rsidRPr="00E04E69">
        <w:t>HE</w:t>
      </w:r>
      <w:r w:rsidR="00F23269" w:rsidRPr="00E04E69">
        <w:rPr>
          <w:bCs/>
        </w:rPr>
        <w:t xml:space="preserve"> staining.</w:t>
      </w:r>
      <w:r w:rsidR="003E37B3" w:rsidRPr="00E04E69">
        <w:t xml:space="preserve"> </w:t>
      </w:r>
      <w:r w:rsidR="003E37B3" w:rsidRPr="00E04E69">
        <w:rPr>
          <w:b/>
          <w:bCs/>
        </w:rPr>
        <w:t>(Q)</w:t>
      </w:r>
      <w:r w:rsidR="003E37B3" w:rsidRPr="00E04E69">
        <w:rPr>
          <w:rFonts w:hint="eastAsia"/>
          <w:b/>
          <w:bCs/>
        </w:rPr>
        <w:t xml:space="preserve"> </w:t>
      </w:r>
      <w:r w:rsidR="00F224B6" w:rsidRPr="00E04E69">
        <w:rPr>
          <w:bCs/>
        </w:rPr>
        <w:t xml:space="preserve">HE </w:t>
      </w:r>
      <w:r w:rsidR="003E37B3" w:rsidRPr="00E04E69">
        <w:t>staining of lung anatomical structure</w:t>
      </w:r>
      <w:r w:rsidR="003E37B3" w:rsidRPr="00E04E69">
        <w:rPr>
          <w:rFonts w:hint="eastAsia"/>
        </w:rPr>
        <w:t xml:space="preserve"> (</w:t>
      </w:r>
      <w:r w:rsidR="00E64B72">
        <w:t>10</w:t>
      </w:r>
      <w:r w:rsidR="003E37B3" w:rsidRPr="00E04E69">
        <w:t>× objective</w:t>
      </w:r>
      <w:r w:rsidR="003E37B3" w:rsidRPr="00E04E69">
        <w:rPr>
          <w:rFonts w:hint="eastAsia"/>
        </w:rPr>
        <w:t>, s</w:t>
      </w:r>
      <w:r w:rsidR="003E37B3" w:rsidRPr="00E04E69">
        <w:t xml:space="preserve">cale bar = </w:t>
      </w:r>
      <w:r w:rsidR="003E37B3" w:rsidRPr="00E04E69">
        <w:rPr>
          <w:rFonts w:hint="eastAsia"/>
        </w:rPr>
        <w:t>200</w:t>
      </w:r>
      <w:r w:rsidR="003E37B3" w:rsidRPr="00E04E69">
        <w:t xml:space="preserve"> μm</w:t>
      </w:r>
      <w:r w:rsidR="003E37B3" w:rsidRPr="00E04E69">
        <w:rPr>
          <w:rFonts w:hint="eastAsia"/>
        </w:rPr>
        <w:t>)</w:t>
      </w:r>
      <w:r w:rsidR="006A7D18" w:rsidRPr="00E04E69">
        <w:t>, the red arrows indicated lympho</w:t>
      </w:r>
      <w:r w:rsidR="00756360" w:rsidRPr="00E04E69">
        <w:t xml:space="preserve">cytic infiltration around </w:t>
      </w:r>
      <w:r w:rsidR="00707528">
        <w:t>vessel</w:t>
      </w:r>
      <w:r w:rsidR="003E37B3" w:rsidRPr="00E04E69">
        <w:t xml:space="preserve">. </w:t>
      </w:r>
      <w:bookmarkStart w:id="5" w:name="OLE_LINK68"/>
      <w:r w:rsidR="003E37B3" w:rsidRPr="00E04E69">
        <w:t>Error bars were shown as mean (± SD).</w:t>
      </w:r>
      <w:r w:rsidR="003E37B3" w:rsidRPr="00E04E69">
        <w:rPr>
          <w:b/>
          <w:bCs/>
        </w:rPr>
        <w:t xml:space="preserve"> </w:t>
      </w:r>
      <w:bookmarkEnd w:id="5"/>
      <w:r w:rsidR="003E37B3" w:rsidRPr="00E04E69">
        <w:t xml:space="preserve">Each symbol represents a mouse. *P &lt; 0.05, **P &lt; 0.01, </w:t>
      </w:r>
      <w:r w:rsidR="00584841" w:rsidRPr="00E04E69">
        <w:t xml:space="preserve">***P &lt; 0.001, </w:t>
      </w:r>
      <w:r w:rsidR="003E37B3" w:rsidRPr="00E04E69">
        <w:t>ns: no statistical significance.</w:t>
      </w:r>
    </w:p>
    <w:p w:rsidR="00E373FD" w:rsidRPr="00E04E69" w:rsidRDefault="002679E1" w:rsidP="002679E1">
      <w:pPr>
        <w:spacing w:line="480" w:lineRule="auto"/>
        <w:jc w:val="both"/>
      </w:pPr>
      <w:r w:rsidRPr="00E04E69">
        <w:rPr>
          <w:b/>
        </w:rPr>
        <w:t>Figure</w:t>
      </w:r>
      <w:r w:rsidRPr="00E04E69">
        <w:t xml:space="preserve"> </w:t>
      </w:r>
      <w:r w:rsidR="00E5720C" w:rsidRPr="00E04E69">
        <w:rPr>
          <w:b/>
        </w:rPr>
        <w:t>S5</w:t>
      </w:r>
      <w:r w:rsidR="00E373FD" w:rsidRPr="00E04E69">
        <w:rPr>
          <w:b/>
        </w:rPr>
        <w:t>.</w:t>
      </w:r>
      <w:r w:rsidRPr="00E04E69">
        <w:rPr>
          <w:b/>
        </w:rPr>
        <w:t xml:space="preserve"> </w:t>
      </w:r>
      <w:r w:rsidR="00E373FD" w:rsidRPr="00E04E69">
        <w:rPr>
          <w:b/>
        </w:rPr>
        <w:t>BCR proximal signaling is enhance</w:t>
      </w:r>
      <w:r w:rsidR="00EC75C9" w:rsidRPr="00E04E69">
        <w:rPr>
          <w:b/>
        </w:rPr>
        <w:t>d</w:t>
      </w:r>
      <w:r w:rsidR="00E373FD" w:rsidRPr="00E04E69">
        <w:rPr>
          <w:b/>
        </w:rPr>
        <w:t xml:space="preserve"> in </w:t>
      </w:r>
      <w:r w:rsidR="00E373FD" w:rsidRPr="00E04E69">
        <w:rPr>
          <w:b/>
          <w:i/>
        </w:rPr>
        <w:t>Ccr2</w:t>
      </w:r>
      <w:r w:rsidR="00E373FD" w:rsidRPr="00E04E69">
        <w:rPr>
          <w:b/>
        </w:rPr>
        <w:t xml:space="preserve"> KO B cells.</w:t>
      </w:r>
    </w:p>
    <w:p w:rsidR="00E373FD" w:rsidRPr="00E04E69" w:rsidRDefault="00E373FD" w:rsidP="002B4E6A">
      <w:pPr>
        <w:pStyle w:val="SMcaption"/>
        <w:spacing w:line="480" w:lineRule="auto"/>
        <w:jc w:val="both"/>
      </w:pPr>
      <w:r w:rsidRPr="00E04E69">
        <w:t>(</w:t>
      </w:r>
      <w:r w:rsidRPr="00E04E69">
        <w:rPr>
          <w:b/>
        </w:rPr>
        <w:t>A</w:t>
      </w:r>
      <w:r w:rsidRPr="00E04E69">
        <w:t xml:space="preserve">) Quantitative analysis of </w:t>
      </w:r>
      <w:r w:rsidR="00AF7739" w:rsidRPr="00E04E69">
        <w:t>phosphorylated CD19 (</w:t>
      </w:r>
      <w:r w:rsidRPr="00E04E69">
        <w:t>pCD19</w:t>
      </w:r>
      <w:r w:rsidR="00AF7739" w:rsidRPr="00E04E69">
        <w:t>)</w:t>
      </w:r>
      <w:r w:rsidRPr="00E04E69">
        <w:t xml:space="preserve"> </w:t>
      </w:r>
      <w:r w:rsidR="00BF3A75" w:rsidRPr="00E04E69">
        <w:t>MFI</w:t>
      </w:r>
      <w:r w:rsidR="00F126B8" w:rsidRPr="00E04E69">
        <w:t>. (</w:t>
      </w:r>
      <w:r w:rsidR="00F126B8" w:rsidRPr="00E04E69">
        <w:rPr>
          <w:b/>
        </w:rPr>
        <w:t>B</w:t>
      </w:r>
      <w:r w:rsidR="00F126B8" w:rsidRPr="00E04E69">
        <w:t>)</w:t>
      </w:r>
      <w:r w:rsidR="001C3603" w:rsidRPr="00E04E69">
        <w:t xml:space="preserve"> Grayscale quantification of western blotting of pCD19. (</w:t>
      </w:r>
      <w:r w:rsidR="001C3603" w:rsidRPr="00E04E69">
        <w:rPr>
          <w:b/>
        </w:rPr>
        <w:t>C</w:t>
      </w:r>
      <w:r w:rsidR="001C3603" w:rsidRPr="00E04E69">
        <w:t xml:space="preserve">) Grayscale quantification of western blotting of pCD79a. </w:t>
      </w:r>
      <w:r w:rsidR="00F126B8" w:rsidRPr="00E04E69">
        <w:t>(</w:t>
      </w:r>
      <w:r w:rsidR="00F126B8" w:rsidRPr="00E04E69">
        <w:rPr>
          <w:b/>
        </w:rPr>
        <w:t>D</w:t>
      </w:r>
      <w:r w:rsidRPr="00E04E69">
        <w:t xml:space="preserve">) </w:t>
      </w:r>
      <w:r w:rsidR="00537B0A" w:rsidRPr="00E04E69">
        <w:lastRenderedPageBreak/>
        <w:t>Grayscale quantification of western blotting of pSyk. (</w:t>
      </w:r>
      <w:r w:rsidR="00537B0A" w:rsidRPr="00E04E69">
        <w:rPr>
          <w:b/>
        </w:rPr>
        <w:t>E</w:t>
      </w:r>
      <w:r w:rsidR="00537B0A" w:rsidRPr="00E04E69">
        <w:t xml:space="preserve">) </w:t>
      </w:r>
      <w:r w:rsidR="00FC7088" w:rsidRPr="00E04E69">
        <w:t>R</w:t>
      </w:r>
      <w:r w:rsidR="00E60027" w:rsidRPr="00E04E69">
        <w:t>epresentative CFm images of pBTK</w:t>
      </w:r>
      <w:r w:rsidR="00FC7088" w:rsidRPr="00E04E69">
        <w:t xml:space="preserve"> and BCR</w:t>
      </w:r>
      <w:r w:rsidR="00F13AC5">
        <w:t xml:space="preserve"> </w:t>
      </w:r>
      <w:r w:rsidR="00C0584D">
        <w:t>(60</w:t>
      </w:r>
      <w:r w:rsidR="00FC7088" w:rsidRPr="00E04E69">
        <w:sym w:font="Symbol" w:char="F0B4"/>
      </w:r>
      <w:r w:rsidR="00FC7088" w:rsidRPr="00E04E69">
        <w:t xml:space="preserve"> objective, scale bar = 2.5 μm). </w:t>
      </w:r>
      <w:r w:rsidR="001C3603" w:rsidRPr="00E04E69">
        <w:t>(</w:t>
      </w:r>
      <w:r w:rsidR="00FA33A4" w:rsidRPr="00E04E69">
        <w:rPr>
          <w:b/>
        </w:rPr>
        <w:t>F</w:t>
      </w:r>
      <w:r w:rsidR="001C3603" w:rsidRPr="00E04E69">
        <w:t xml:space="preserve">) </w:t>
      </w:r>
      <w:r w:rsidR="00FC7088" w:rsidRPr="00E04E69">
        <w:t>Quantitative analysis of pY MFI. (</w:t>
      </w:r>
      <w:r w:rsidR="00FC7088" w:rsidRPr="00E04E69">
        <w:rPr>
          <w:b/>
        </w:rPr>
        <w:t>G</w:t>
      </w:r>
      <w:r w:rsidR="00FC7088" w:rsidRPr="00E04E69">
        <w:t xml:space="preserve">) </w:t>
      </w:r>
      <w:r w:rsidR="001C3603" w:rsidRPr="00E04E69">
        <w:t xml:space="preserve">Grayscale quantification of western blotting of pY. </w:t>
      </w:r>
      <w:r w:rsidR="00FC7088" w:rsidRPr="00E04E69">
        <w:t>(</w:t>
      </w:r>
      <w:r w:rsidR="00FC7088" w:rsidRPr="00E04E69">
        <w:rPr>
          <w:b/>
        </w:rPr>
        <w:t>H</w:t>
      </w:r>
      <w:r w:rsidR="00FC7088" w:rsidRPr="00E04E69">
        <w:t xml:space="preserve">) </w:t>
      </w:r>
      <w:r w:rsidRPr="00E04E69">
        <w:t>Quant</w:t>
      </w:r>
      <w:r w:rsidR="00E60027" w:rsidRPr="00E04E69">
        <w:t>itative analysis of pBTK</w:t>
      </w:r>
      <w:r w:rsidR="001C3603" w:rsidRPr="00E04E69">
        <w:t xml:space="preserve"> MFI. </w:t>
      </w:r>
      <w:r w:rsidR="00FC7088" w:rsidRPr="00E04E69">
        <w:t>(</w:t>
      </w:r>
      <w:r w:rsidR="00FC7088" w:rsidRPr="00E04E69">
        <w:rPr>
          <w:b/>
        </w:rPr>
        <w:t>I</w:t>
      </w:r>
      <w:r w:rsidR="00FC7088" w:rsidRPr="00E04E69">
        <w:t xml:space="preserve">) </w:t>
      </w:r>
      <w:r w:rsidR="00ED606C" w:rsidRPr="00E04E69">
        <w:t>Grayscale quantifica</w:t>
      </w:r>
      <w:r w:rsidR="00E60027" w:rsidRPr="00E04E69">
        <w:t>tion of western blotting of pBTK</w:t>
      </w:r>
      <w:r w:rsidR="00ED606C" w:rsidRPr="00E04E69">
        <w:t xml:space="preserve">. </w:t>
      </w:r>
      <w:r w:rsidR="00FC7088" w:rsidRPr="00E04E69">
        <w:t>(</w:t>
      </w:r>
      <w:r w:rsidR="00FC7088" w:rsidRPr="00E04E69">
        <w:rPr>
          <w:b/>
        </w:rPr>
        <w:t>J</w:t>
      </w:r>
      <w:r w:rsidR="00FC7088" w:rsidRPr="00E04E69">
        <w:t>) Representative</w:t>
      </w:r>
      <w:r w:rsidR="0080388D">
        <w:t xml:space="preserve"> CFm images of pSHIP-1 and BCR</w:t>
      </w:r>
      <w:r w:rsidR="00C0584D">
        <w:t xml:space="preserve"> (60</w:t>
      </w:r>
      <w:r w:rsidR="00FC7088" w:rsidRPr="00E04E69">
        <w:sym w:font="Symbol" w:char="F0B4"/>
      </w:r>
      <w:r w:rsidR="00FC7088" w:rsidRPr="00E04E69">
        <w:t xml:space="preserve"> objective, scale bar = 2.5 μm). (</w:t>
      </w:r>
      <w:r w:rsidR="00FC7088" w:rsidRPr="00E04E69">
        <w:rPr>
          <w:b/>
        </w:rPr>
        <w:t>K</w:t>
      </w:r>
      <w:r w:rsidR="00FC7088" w:rsidRPr="00E04E69">
        <w:t xml:space="preserve">) </w:t>
      </w:r>
      <w:r w:rsidRPr="00E04E69">
        <w:t>Quantitative analysis of pSHIP</w:t>
      </w:r>
      <w:r w:rsidR="00EC75C9" w:rsidRPr="00E04E69">
        <w:t>-1</w:t>
      </w:r>
      <w:r w:rsidRPr="00E04E69">
        <w:t xml:space="preserve"> MFI. </w:t>
      </w:r>
      <w:r w:rsidR="00ED606C" w:rsidRPr="00E04E69">
        <w:t>(</w:t>
      </w:r>
      <w:r w:rsidR="00FC7088" w:rsidRPr="00E04E69">
        <w:rPr>
          <w:b/>
        </w:rPr>
        <w:t>L</w:t>
      </w:r>
      <w:r w:rsidR="00ED606C" w:rsidRPr="00E04E69">
        <w:t xml:space="preserve">) Grayscale quantification of western blotting of pSHIP-1. </w:t>
      </w:r>
      <w:r w:rsidRPr="00E04E69">
        <w:t>The number of cells analyzed for each parameter in CFm assay was 30-50. Error bars were shown as mean (± SD). *P &lt; 0.05, **P &lt; 0.01, ***P &lt; 0.001, ****P &lt; 0.0001, ns: no statistical significance.</w:t>
      </w:r>
    </w:p>
    <w:p w:rsidR="00AD4F7D" w:rsidRPr="00E04E69" w:rsidRDefault="00AD4F7D" w:rsidP="002B4E6A">
      <w:pPr>
        <w:pStyle w:val="SMcaption"/>
        <w:spacing w:line="480" w:lineRule="auto"/>
        <w:jc w:val="both"/>
        <w:rPr>
          <w:b/>
        </w:rPr>
      </w:pPr>
      <w:r w:rsidRPr="00E04E69">
        <w:rPr>
          <w:b/>
        </w:rPr>
        <w:t>Figure</w:t>
      </w:r>
      <w:r w:rsidRPr="00E04E69">
        <w:t xml:space="preserve"> </w:t>
      </w:r>
      <w:r w:rsidR="00F972DF" w:rsidRPr="00E04E69">
        <w:rPr>
          <w:b/>
        </w:rPr>
        <w:t>S6</w:t>
      </w:r>
      <w:r w:rsidRPr="00E04E69">
        <w:rPr>
          <w:b/>
        </w:rPr>
        <w:t xml:space="preserve">. CCR2 deficiency enhances B cell metabolic signaling. </w:t>
      </w:r>
    </w:p>
    <w:p w:rsidR="00AD4F7D" w:rsidRPr="00E04E69" w:rsidRDefault="00AD4F7D" w:rsidP="002B4E6A">
      <w:pPr>
        <w:pStyle w:val="SMcaption"/>
        <w:spacing w:line="480" w:lineRule="auto"/>
        <w:jc w:val="both"/>
      </w:pPr>
      <w:r w:rsidRPr="00E04E69">
        <w:t>(</w:t>
      </w:r>
      <w:r w:rsidRPr="00E04E69">
        <w:rPr>
          <w:b/>
        </w:rPr>
        <w:t>A</w:t>
      </w:r>
      <w:r w:rsidRPr="00E04E69">
        <w:t>) Grayscale quantification of western blotting of pPI3K. (</w:t>
      </w:r>
      <w:r w:rsidRPr="00E04E69">
        <w:rPr>
          <w:b/>
        </w:rPr>
        <w:t>B</w:t>
      </w:r>
      <w:r w:rsidRPr="00E04E69">
        <w:t>) Grayscale quantification of western blotting of pAKT. (</w:t>
      </w:r>
      <w:r w:rsidRPr="00E04E69">
        <w:rPr>
          <w:b/>
        </w:rPr>
        <w:t>C</w:t>
      </w:r>
      <w:r w:rsidRPr="00E04E69">
        <w:t>) Grayscale quantification of western blotting of pS6. (</w:t>
      </w:r>
      <w:r w:rsidRPr="00E04E69">
        <w:rPr>
          <w:b/>
        </w:rPr>
        <w:t>D</w:t>
      </w:r>
      <w:r w:rsidRPr="00E04E69">
        <w:t>) Grayscale quantificat</w:t>
      </w:r>
      <w:r w:rsidR="00E60027" w:rsidRPr="00E04E69">
        <w:t>ion of western blotting of pFOXO</w:t>
      </w:r>
      <w:r w:rsidRPr="00E04E69">
        <w:t>1. (</w:t>
      </w:r>
      <w:r w:rsidRPr="00E04E69">
        <w:rPr>
          <w:b/>
        </w:rPr>
        <w:t>E</w:t>
      </w:r>
      <w:r w:rsidRPr="00E04E69">
        <w:t>) Grayscale quantification of western blotting of pmTOR.</w:t>
      </w:r>
      <w:r w:rsidR="00646161" w:rsidRPr="00E04E69">
        <w:t xml:space="preserve"> *P &lt; 0.05, **P &lt; 0.01, ns: no statistical significance.</w:t>
      </w:r>
    </w:p>
    <w:p w:rsidR="00E373FD" w:rsidRPr="00E04E69" w:rsidRDefault="002679E1" w:rsidP="00982270">
      <w:pPr>
        <w:pStyle w:val="SMcaption"/>
        <w:spacing w:line="480" w:lineRule="auto"/>
        <w:jc w:val="both"/>
        <w:rPr>
          <w:b/>
        </w:rPr>
      </w:pPr>
      <w:r w:rsidRPr="00E04E69">
        <w:rPr>
          <w:b/>
        </w:rPr>
        <w:t>Figure</w:t>
      </w:r>
      <w:r w:rsidRPr="00E04E69">
        <w:t xml:space="preserve"> </w:t>
      </w:r>
      <w:r w:rsidR="00F371FF" w:rsidRPr="00E04E69">
        <w:rPr>
          <w:b/>
        </w:rPr>
        <w:t>S7</w:t>
      </w:r>
      <w:r w:rsidRPr="00E04E69">
        <w:rPr>
          <w:b/>
        </w:rPr>
        <w:t xml:space="preserve">. </w:t>
      </w:r>
      <w:r w:rsidR="00E373FD" w:rsidRPr="00E04E69">
        <w:rPr>
          <w:b/>
          <w:i/>
        </w:rPr>
        <w:t>Ccr2</w:t>
      </w:r>
      <w:r w:rsidR="00E373FD" w:rsidRPr="00E04E69">
        <w:rPr>
          <w:b/>
        </w:rPr>
        <w:t xml:space="preserve"> KO mice exhibit in</w:t>
      </w:r>
      <w:r w:rsidR="00B26086" w:rsidRPr="00E04E69">
        <w:rPr>
          <w:b/>
        </w:rPr>
        <w:t>creased accumulation of F-actin.</w:t>
      </w:r>
    </w:p>
    <w:p w:rsidR="00BF3E39" w:rsidRPr="00E04E69" w:rsidRDefault="00E373FD" w:rsidP="00DF2144">
      <w:pPr>
        <w:spacing w:line="480" w:lineRule="auto"/>
        <w:jc w:val="both"/>
      </w:pPr>
      <w:r w:rsidRPr="00E04E69">
        <w:t>(</w:t>
      </w:r>
      <w:r w:rsidRPr="00E04E69">
        <w:rPr>
          <w:b/>
        </w:rPr>
        <w:t>A</w:t>
      </w:r>
      <w:r w:rsidRPr="00E04E69">
        <w:t xml:space="preserve">) </w:t>
      </w:r>
      <w:r w:rsidR="00105B0F">
        <w:t>T</w:t>
      </w:r>
      <w:r w:rsidR="00325AFF" w:rsidRPr="00E04E69">
        <w:t xml:space="preserve">he MFI of </w:t>
      </w:r>
      <w:r w:rsidRPr="00E04E69">
        <w:t>F</w:t>
      </w:r>
      <w:r w:rsidR="00325AFF" w:rsidRPr="00E04E69">
        <w:t>-actin</w:t>
      </w:r>
      <w:r w:rsidRPr="00E04E69">
        <w:t>. (</w:t>
      </w:r>
      <w:r w:rsidRPr="00E04E69">
        <w:rPr>
          <w:b/>
        </w:rPr>
        <w:t>B</w:t>
      </w:r>
      <w:r w:rsidRPr="00E04E69">
        <w:t xml:space="preserve">) </w:t>
      </w:r>
      <w:r w:rsidR="00105B0F">
        <w:t>T</w:t>
      </w:r>
      <w:r w:rsidR="00325AFF" w:rsidRPr="00E04E69">
        <w:t>he MFI of pWASP</w:t>
      </w:r>
      <w:r w:rsidRPr="00E04E69">
        <w:t xml:space="preserve">. </w:t>
      </w:r>
      <w:r w:rsidR="00413C8C" w:rsidRPr="00E04E69">
        <w:rPr>
          <w:rFonts w:hint="eastAsia"/>
        </w:rPr>
        <w:t>(</w:t>
      </w:r>
      <w:r w:rsidR="00413C8C" w:rsidRPr="00E04E69">
        <w:rPr>
          <w:b/>
        </w:rPr>
        <w:t>C-D</w:t>
      </w:r>
      <w:r w:rsidR="00413C8C" w:rsidRPr="00E04E69">
        <w:rPr>
          <w:rFonts w:hint="eastAsia"/>
        </w:rPr>
        <w:t>)</w:t>
      </w:r>
      <w:r w:rsidR="00413C8C" w:rsidRPr="00E04E69">
        <w:rPr>
          <w:b/>
        </w:rPr>
        <w:t xml:space="preserve"> </w:t>
      </w:r>
      <w:r w:rsidR="00037F01">
        <w:rPr>
          <w:bCs/>
        </w:rPr>
        <w:t>P</w:t>
      </w:r>
      <w:r w:rsidR="00037F01" w:rsidRPr="00037F01">
        <w:rPr>
          <w:bCs/>
        </w:rPr>
        <w:t>hosphoflow cytometr</w:t>
      </w:r>
      <w:r w:rsidR="00037F01">
        <w:rPr>
          <w:bCs/>
        </w:rPr>
        <w:t>y</w:t>
      </w:r>
      <w:r w:rsidR="00037F01">
        <w:rPr>
          <w:rFonts w:hint="eastAsia"/>
          <w:bCs/>
        </w:rPr>
        <w:t xml:space="preserve"> </w:t>
      </w:r>
      <w:r w:rsidR="00A74D46">
        <w:rPr>
          <w:bCs/>
        </w:rPr>
        <w:t xml:space="preserve">detection </w:t>
      </w:r>
      <w:r w:rsidR="00413C8C" w:rsidRPr="00E04E69">
        <w:rPr>
          <w:rFonts w:hint="eastAsia"/>
          <w:bCs/>
        </w:rPr>
        <w:t>of pWASP and F-actin levels in</w:t>
      </w:r>
      <w:r w:rsidR="00413C8C" w:rsidRPr="00E04E69">
        <w:rPr>
          <w:rFonts w:hint="eastAsia"/>
        </w:rPr>
        <w:t xml:space="preserve"> </w:t>
      </w:r>
      <w:r w:rsidR="00413C8C" w:rsidRPr="00E04E69">
        <w:t>B220</w:t>
      </w:r>
      <w:r w:rsidR="00413C8C" w:rsidRPr="00E04E69">
        <w:rPr>
          <w:vertAlign w:val="superscript"/>
        </w:rPr>
        <w:t>+</w:t>
      </w:r>
      <w:r w:rsidR="00413C8C" w:rsidRPr="00E04E69">
        <w:t xml:space="preserve"> B cells</w:t>
      </w:r>
      <w:r w:rsidR="00413C8C" w:rsidRPr="00E04E69">
        <w:rPr>
          <w:rFonts w:hint="eastAsia"/>
        </w:rPr>
        <w:t>.</w:t>
      </w:r>
      <w:r w:rsidR="00413C8C" w:rsidRPr="00E04E69">
        <w:t xml:space="preserve"> (</w:t>
      </w:r>
      <w:r w:rsidR="00413C8C" w:rsidRPr="00E04E69">
        <w:rPr>
          <w:b/>
        </w:rPr>
        <w:t>E</w:t>
      </w:r>
      <w:r w:rsidR="00413C8C" w:rsidRPr="00E04E69">
        <w:t xml:space="preserve">) </w:t>
      </w:r>
      <w:r w:rsidR="00B05800" w:rsidRPr="00E04E69">
        <w:rPr>
          <w:lang w:val="en-US"/>
        </w:rPr>
        <w:t>Representa</w:t>
      </w:r>
      <w:r w:rsidR="00E60027" w:rsidRPr="00E04E69">
        <w:rPr>
          <w:lang w:val="en-US"/>
        </w:rPr>
        <w:t>tive TIRFm images of pY and pBTK</w:t>
      </w:r>
      <w:r w:rsidR="00B05800" w:rsidRPr="00E04E69">
        <w:rPr>
          <w:lang w:val="en-US"/>
        </w:rPr>
        <w:t xml:space="preserve"> at</w:t>
      </w:r>
      <w:r w:rsidR="002C4801">
        <w:rPr>
          <w:lang w:val="en-US"/>
        </w:rPr>
        <w:t xml:space="preserve"> 3 and 5 min of activation (100</w:t>
      </w:r>
      <w:r w:rsidR="00B05800" w:rsidRPr="00E04E69">
        <w:rPr>
          <w:lang w:val="en-US"/>
        </w:rPr>
        <w:sym w:font="Symbol" w:char="F0B4"/>
      </w:r>
      <w:r w:rsidR="00B05800" w:rsidRPr="00E04E69">
        <w:rPr>
          <w:lang w:val="en-US"/>
        </w:rPr>
        <w:t xml:space="preserve"> </w:t>
      </w:r>
      <w:r w:rsidR="00B05800" w:rsidRPr="00E04E69">
        <w:t>objective</w:t>
      </w:r>
      <w:r w:rsidR="00B05800" w:rsidRPr="00E04E69">
        <w:rPr>
          <w:lang w:val="en-US"/>
        </w:rPr>
        <w:t xml:space="preserve">, scale bar = 2.5 μm). </w:t>
      </w:r>
      <w:r w:rsidR="00325AFF" w:rsidRPr="00E04E69">
        <w:rPr>
          <w:b/>
        </w:rPr>
        <w:t xml:space="preserve">(F) </w:t>
      </w:r>
      <w:r w:rsidR="00E60027" w:rsidRPr="00E04E69">
        <w:t>The MFI of pBTK</w:t>
      </w:r>
      <w:r w:rsidR="00325AFF" w:rsidRPr="00E04E69">
        <w:t>.</w:t>
      </w:r>
      <w:r w:rsidR="00325AFF" w:rsidRPr="00E04E69">
        <w:rPr>
          <w:b/>
          <w:lang w:val="en-US"/>
        </w:rPr>
        <w:t xml:space="preserve"> (G</w:t>
      </w:r>
      <w:r w:rsidR="00B05800" w:rsidRPr="00E04E69">
        <w:rPr>
          <w:b/>
          <w:lang w:val="en-US"/>
        </w:rPr>
        <w:t xml:space="preserve">) </w:t>
      </w:r>
      <w:r w:rsidR="00B05800" w:rsidRPr="00E04E69">
        <w:t xml:space="preserve">The MFI of pY. </w:t>
      </w:r>
      <w:r w:rsidR="00B05800" w:rsidRPr="00E04E69">
        <w:rPr>
          <w:b/>
        </w:rPr>
        <w:t xml:space="preserve">(H) </w:t>
      </w:r>
      <w:r w:rsidR="00B05800" w:rsidRPr="00E04E69">
        <w:rPr>
          <w:lang w:val="en-US"/>
        </w:rPr>
        <w:t>Representative TIRFm images of pSHIP-1 at</w:t>
      </w:r>
      <w:r w:rsidR="002C4801">
        <w:rPr>
          <w:lang w:val="en-US"/>
        </w:rPr>
        <w:t xml:space="preserve"> 3 and 5 min of activation (100</w:t>
      </w:r>
      <w:r w:rsidR="00B05800" w:rsidRPr="00E04E69">
        <w:rPr>
          <w:lang w:val="en-US"/>
        </w:rPr>
        <w:sym w:font="Symbol" w:char="F0B4"/>
      </w:r>
      <w:r w:rsidR="00B05800" w:rsidRPr="00E04E69">
        <w:rPr>
          <w:lang w:val="en-US"/>
        </w:rPr>
        <w:t xml:space="preserve"> </w:t>
      </w:r>
      <w:r w:rsidR="00B05800" w:rsidRPr="00E04E69">
        <w:t>objective</w:t>
      </w:r>
      <w:r w:rsidR="00B05800" w:rsidRPr="00E04E69">
        <w:rPr>
          <w:lang w:val="en-US"/>
        </w:rPr>
        <w:t>, scale bar = 2.5 μm).</w:t>
      </w:r>
      <w:r w:rsidR="00B05800" w:rsidRPr="00E04E69">
        <w:rPr>
          <w:b/>
          <w:lang w:val="en-US"/>
        </w:rPr>
        <w:t xml:space="preserve"> </w:t>
      </w:r>
      <w:r w:rsidR="00B05800" w:rsidRPr="00E04E69">
        <w:rPr>
          <w:b/>
        </w:rPr>
        <w:t xml:space="preserve">(I) </w:t>
      </w:r>
      <w:r w:rsidR="00B05800" w:rsidRPr="00E04E69">
        <w:rPr>
          <w:lang w:val="en-US"/>
        </w:rPr>
        <w:t>The MFI of pSHIP-1.</w:t>
      </w:r>
      <w:r w:rsidR="002108B6" w:rsidRPr="00E04E69">
        <w:rPr>
          <w:rFonts w:eastAsiaTheme="minorEastAsia" w:hint="eastAsia"/>
          <w:b/>
          <w:lang w:eastAsia="zh-CN"/>
        </w:rPr>
        <w:t xml:space="preserve"> </w:t>
      </w:r>
      <w:r w:rsidR="00696F72" w:rsidRPr="00E04E69">
        <w:rPr>
          <w:b/>
        </w:rPr>
        <w:t>(J)</w:t>
      </w:r>
      <w:r w:rsidR="00696F72" w:rsidRPr="00E04E69">
        <w:t xml:space="preserve"> </w:t>
      </w:r>
      <w:r w:rsidR="00413C8C" w:rsidRPr="00E04E69">
        <w:t>Grayscale quantification of western blotting of p</w:t>
      </w:r>
      <w:r w:rsidR="00082311" w:rsidRPr="00E04E69">
        <w:t>WASP</w:t>
      </w:r>
      <w:r w:rsidR="00413C8C" w:rsidRPr="00E04E69">
        <w:t>. (</w:t>
      </w:r>
      <w:r w:rsidR="00696F72" w:rsidRPr="00E04E69">
        <w:rPr>
          <w:b/>
        </w:rPr>
        <w:t>K</w:t>
      </w:r>
      <w:r w:rsidR="00413C8C" w:rsidRPr="00E04E69">
        <w:t xml:space="preserve">) Grayscale quantification of western blotting of </w:t>
      </w:r>
      <w:r w:rsidR="00082311" w:rsidRPr="00E04E69">
        <w:t>DOCK8</w:t>
      </w:r>
      <w:r w:rsidR="00413C8C" w:rsidRPr="00E04E69">
        <w:t>. (</w:t>
      </w:r>
      <w:r w:rsidR="00696F72" w:rsidRPr="00E04E69">
        <w:rPr>
          <w:b/>
        </w:rPr>
        <w:t>L</w:t>
      </w:r>
      <w:r w:rsidR="00413C8C" w:rsidRPr="00E04E69">
        <w:t>) Grayscale quantification of western blotting of p</w:t>
      </w:r>
      <w:r w:rsidR="00082311" w:rsidRPr="00E04E69">
        <w:t>MST1</w:t>
      </w:r>
      <w:r w:rsidR="00413C8C" w:rsidRPr="00E04E69">
        <w:t>. (</w:t>
      </w:r>
      <w:r w:rsidR="00696F72" w:rsidRPr="00E04E69">
        <w:rPr>
          <w:b/>
        </w:rPr>
        <w:t>M</w:t>
      </w:r>
      <w:r w:rsidR="00413C8C" w:rsidRPr="00E04E69">
        <w:t>) Grayscale quantification of western blotting of p</w:t>
      </w:r>
      <w:r w:rsidR="00E60027" w:rsidRPr="00E04E69">
        <w:t>EZRIN</w:t>
      </w:r>
      <w:r w:rsidR="00413C8C" w:rsidRPr="00E04E69">
        <w:t>.</w:t>
      </w:r>
      <w:r w:rsidR="00DF2144" w:rsidRPr="00E04E69">
        <w:t xml:space="preserve"> </w:t>
      </w:r>
      <w:r w:rsidRPr="00E04E69">
        <w:t xml:space="preserve">The number of cells analyzed for each parameter in </w:t>
      </w:r>
      <w:r w:rsidR="002B29C4">
        <w:t xml:space="preserve">TIRFm </w:t>
      </w:r>
      <w:r w:rsidRPr="00E04E69">
        <w:t>assay was 30-50. Error bars were shown as mean (± SD). *P &lt; 0.05, **P &lt; 0.01, ****P &lt; 0.0001, ns: no statistical significance.</w:t>
      </w:r>
      <w:r w:rsidR="00BF3E39" w:rsidRPr="00E04E69">
        <w:t xml:space="preserve"> </w:t>
      </w:r>
    </w:p>
    <w:p w:rsidR="007C3C4D" w:rsidRPr="00E04E69" w:rsidRDefault="001A7E39" w:rsidP="007C3C4D">
      <w:pPr>
        <w:spacing w:line="480" w:lineRule="auto"/>
        <w:jc w:val="both"/>
        <w:rPr>
          <w:rFonts w:eastAsia="Times New Roman"/>
          <w:b/>
          <w:lang w:eastAsia="en-US"/>
        </w:rPr>
      </w:pPr>
      <w:r w:rsidRPr="00E04E69">
        <w:rPr>
          <w:b/>
        </w:rPr>
        <w:t>Figure</w:t>
      </w:r>
      <w:r w:rsidRPr="00E04E69">
        <w:t xml:space="preserve"> </w:t>
      </w:r>
      <w:r w:rsidR="009F4C6C" w:rsidRPr="00E04E69">
        <w:rPr>
          <w:b/>
        </w:rPr>
        <w:t>S8</w:t>
      </w:r>
      <w:r w:rsidRPr="00E04E69">
        <w:rPr>
          <w:b/>
        </w:rPr>
        <w:t xml:space="preserve">. </w:t>
      </w:r>
      <w:r w:rsidR="007C3C4D" w:rsidRPr="00E04E69">
        <w:rPr>
          <w:rFonts w:eastAsia="Times New Roman"/>
          <w:b/>
          <w:lang w:eastAsia="en-US"/>
        </w:rPr>
        <w:t>CCR2 depletion triggers the activation of STAT1 to enhance BCR signaling</w:t>
      </w:r>
    </w:p>
    <w:p w:rsidR="00C61AFB" w:rsidRPr="00E04E69" w:rsidRDefault="00267A4D" w:rsidP="007C3C4D">
      <w:pPr>
        <w:pStyle w:val="SMcaption"/>
        <w:spacing w:line="480" w:lineRule="auto"/>
        <w:jc w:val="both"/>
        <w:rPr>
          <w:lang w:val="de-DE"/>
        </w:rPr>
      </w:pPr>
      <w:r w:rsidRPr="00E04E69">
        <w:rPr>
          <w:lang w:val="de-DE"/>
        </w:rPr>
        <w:lastRenderedPageBreak/>
        <w:t>(</w:t>
      </w:r>
      <w:r w:rsidRPr="00E04E69">
        <w:rPr>
          <w:b/>
          <w:lang w:val="de-DE"/>
        </w:rPr>
        <w:t>A</w:t>
      </w:r>
      <w:r w:rsidRPr="00E04E69">
        <w:rPr>
          <w:lang w:val="de-DE"/>
        </w:rPr>
        <w:t xml:space="preserve">) </w:t>
      </w:r>
      <w:r w:rsidR="00DA61F4">
        <w:rPr>
          <w:lang w:val="de-DE"/>
        </w:rPr>
        <w:t>T</w:t>
      </w:r>
      <w:r w:rsidR="00E25B31" w:rsidRPr="00E04E69">
        <w:rPr>
          <w:lang w:val="de-DE"/>
        </w:rPr>
        <w:t>he MFI of pSTAT1</w:t>
      </w:r>
      <w:r w:rsidRPr="00E04E69">
        <w:rPr>
          <w:lang w:val="de-DE"/>
        </w:rPr>
        <w:t>. (</w:t>
      </w:r>
      <w:r w:rsidRPr="00E04E69">
        <w:rPr>
          <w:b/>
          <w:lang w:val="de-DE"/>
        </w:rPr>
        <w:t>B</w:t>
      </w:r>
      <w:r w:rsidRPr="00E04E69">
        <w:rPr>
          <w:lang w:val="de-DE"/>
        </w:rPr>
        <w:t xml:space="preserve">) </w:t>
      </w:r>
      <w:r w:rsidR="00FA4BB7" w:rsidRPr="00E04E69">
        <w:t>Represen</w:t>
      </w:r>
      <w:r w:rsidR="00C66D9B">
        <w:t>tative CFm images of pNF-κB (60</w:t>
      </w:r>
      <w:r w:rsidR="00FA4BB7" w:rsidRPr="00E04E69">
        <w:sym w:font="Symbol" w:char="F0B4"/>
      </w:r>
      <w:r w:rsidR="00FA4BB7" w:rsidRPr="00E04E69">
        <w:t xml:space="preserve"> objective, scale bar = 2.5 μm)</w:t>
      </w:r>
      <w:r w:rsidR="00FA4BB7" w:rsidRPr="00E04E69">
        <w:rPr>
          <w:bCs/>
        </w:rPr>
        <w:t xml:space="preserve">. </w:t>
      </w:r>
      <w:r w:rsidR="00FA4BB7" w:rsidRPr="00E04E69">
        <w:rPr>
          <w:b/>
          <w:bCs/>
        </w:rPr>
        <w:t>(C)</w:t>
      </w:r>
      <w:r w:rsidR="00FA4BB7" w:rsidRPr="00E04E69">
        <w:t xml:space="preserve"> Quantitative analysis of the colocalization between pNF-κB and BCR. </w:t>
      </w:r>
      <w:r w:rsidR="00FA4BB7" w:rsidRPr="00E04E69">
        <w:rPr>
          <w:b/>
          <w:bCs/>
        </w:rPr>
        <w:t>(D)</w:t>
      </w:r>
      <w:r w:rsidR="00FA4BB7" w:rsidRPr="00E04E69">
        <w:t xml:space="preserve"> </w:t>
      </w:r>
      <w:r w:rsidR="00DA61F4">
        <w:rPr>
          <w:lang w:val="de-DE"/>
        </w:rPr>
        <w:t>T</w:t>
      </w:r>
      <w:r w:rsidR="00437DF5">
        <w:rPr>
          <w:lang w:val="de-DE"/>
        </w:rPr>
        <w:t>he MFI of pNF-κ</w:t>
      </w:r>
      <w:r w:rsidR="00284650" w:rsidRPr="00E04E69">
        <w:rPr>
          <w:lang w:val="de-DE"/>
        </w:rPr>
        <w:t>B</w:t>
      </w:r>
      <w:r w:rsidR="00FA4BB7" w:rsidRPr="00E04E69">
        <w:rPr>
          <w:lang w:val="de-DE"/>
        </w:rPr>
        <w:t xml:space="preserve">. </w:t>
      </w:r>
      <w:r w:rsidR="00FA4BB7" w:rsidRPr="00E04E69">
        <w:rPr>
          <w:b/>
          <w:lang w:val="de-DE"/>
        </w:rPr>
        <w:t xml:space="preserve">(E) </w:t>
      </w:r>
      <w:r w:rsidR="00FA4BB7" w:rsidRPr="00E04E69">
        <w:t>Represen</w:t>
      </w:r>
      <w:r w:rsidR="00C66D9B">
        <w:t>tative CFm images of pSTAT5 (60</w:t>
      </w:r>
      <w:r w:rsidR="00FA4BB7" w:rsidRPr="00E04E69">
        <w:sym w:font="Symbol" w:char="F0B4"/>
      </w:r>
      <w:r w:rsidR="00FA4BB7" w:rsidRPr="00E04E69">
        <w:t xml:space="preserve"> objective, scale bar = 2.5 μm)</w:t>
      </w:r>
      <w:r w:rsidR="00FA4BB7" w:rsidRPr="00E04E69">
        <w:rPr>
          <w:bCs/>
        </w:rPr>
        <w:t>.</w:t>
      </w:r>
      <w:r w:rsidR="00FA4BB7" w:rsidRPr="00E04E69">
        <w:t xml:space="preserve"> </w:t>
      </w:r>
      <w:r w:rsidR="00FA4BB7" w:rsidRPr="00E04E69">
        <w:rPr>
          <w:b/>
          <w:bCs/>
        </w:rPr>
        <w:t xml:space="preserve">(F) </w:t>
      </w:r>
      <w:r w:rsidR="00FA4BB7" w:rsidRPr="00E04E69">
        <w:t>Quantitative analysis of the colocalization between pSTAT5 and BCR.</w:t>
      </w:r>
      <w:r w:rsidR="00FA4BB7" w:rsidRPr="00E04E69">
        <w:rPr>
          <w:rFonts w:hint="eastAsia"/>
          <w:lang w:val="de-DE" w:eastAsia="zh-CN"/>
        </w:rPr>
        <w:t xml:space="preserve"> </w:t>
      </w:r>
      <w:r w:rsidR="00015261" w:rsidRPr="00E04E69">
        <w:rPr>
          <w:lang w:val="de-DE"/>
        </w:rPr>
        <w:t>(</w:t>
      </w:r>
      <w:r w:rsidR="00FA4BB7" w:rsidRPr="00E04E69">
        <w:rPr>
          <w:b/>
          <w:lang w:val="de-DE"/>
        </w:rPr>
        <w:t>G</w:t>
      </w:r>
      <w:r w:rsidR="00015261" w:rsidRPr="00E04E69">
        <w:rPr>
          <w:lang w:val="de-DE"/>
        </w:rPr>
        <w:t xml:space="preserve">) </w:t>
      </w:r>
      <w:r w:rsidR="00DA61F4">
        <w:rPr>
          <w:lang w:val="de-DE"/>
        </w:rPr>
        <w:t>T</w:t>
      </w:r>
      <w:r w:rsidR="00284650" w:rsidRPr="00E04E69">
        <w:rPr>
          <w:lang w:val="de-DE"/>
        </w:rPr>
        <w:t>he MFI of pSTAT5</w:t>
      </w:r>
      <w:r w:rsidR="00015261" w:rsidRPr="00E04E69">
        <w:rPr>
          <w:lang w:val="de-DE"/>
        </w:rPr>
        <w:t xml:space="preserve">. </w:t>
      </w:r>
      <w:r w:rsidR="00015261" w:rsidRPr="00E04E69">
        <w:t>(</w:t>
      </w:r>
      <w:r w:rsidR="00FA4BB7" w:rsidRPr="00E04E69">
        <w:rPr>
          <w:b/>
        </w:rPr>
        <w:t>H</w:t>
      </w:r>
      <w:r w:rsidR="00015261" w:rsidRPr="00E04E69">
        <w:t xml:space="preserve">) Grayscale quantification of western blotting of </w:t>
      </w:r>
      <w:r w:rsidR="00015261" w:rsidRPr="00E04E69">
        <w:rPr>
          <w:lang w:val="de-DE"/>
        </w:rPr>
        <w:t>pSTAT1</w:t>
      </w:r>
      <w:r w:rsidR="00015261" w:rsidRPr="00E04E69">
        <w:t>. (</w:t>
      </w:r>
      <w:r w:rsidR="00FA4BB7" w:rsidRPr="00E04E69">
        <w:rPr>
          <w:b/>
        </w:rPr>
        <w:t>I</w:t>
      </w:r>
      <w:r w:rsidR="00015261" w:rsidRPr="00E04E69">
        <w:t xml:space="preserve">) Grayscale quantification of western blotting of </w:t>
      </w:r>
      <w:r w:rsidR="00015261" w:rsidRPr="00E04E69">
        <w:rPr>
          <w:lang w:val="de-DE"/>
        </w:rPr>
        <w:t>p</w:t>
      </w:r>
      <w:r w:rsidR="00872CA5">
        <w:rPr>
          <w:lang w:val="de-DE"/>
        </w:rPr>
        <w:t>NF-κ</w:t>
      </w:r>
      <w:r w:rsidR="00872CA5" w:rsidRPr="00E04E69">
        <w:rPr>
          <w:lang w:val="de-DE"/>
        </w:rPr>
        <w:t>B</w:t>
      </w:r>
      <w:r w:rsidR="00015261" w:rsidRPr="00E04E69">
        <w:t>. (</w:t>
      </w:r>
      <w:r w:rsidR="00FA4BB7" w:rsidRPr="00E04E69">
        <w:rPr>
          <w:b/>
        </w:rPr>
        <w:t>J</w:t>
      </w:r>
      <w:r w:rsidR="00015261" w:rsidRPr="00E04E69">
        <w:t xml:space="preserve">) Grayscale quantification of western blotting of </w:t>
      </w:r>
      <w:r w:rsidR="00015261" w:rsidRPr="00E04E69">
        <w:rPr>
          <w:lang w:val="de-DE"/>
        </w:rPr>
        <w:t>pSTAT5</w:t>
      </w:r>
      <w:r w:rsidR="00015261" w:rsidRPr="00E04E69">
        <w:t>. (</w:t>
      </w:r>
      <w:r w:rsidR="00FA4BB7" w:rsidRPr="00E04E69">
        <w:rPr>
          <w:b/>
        </w:rPr>
        <w:t>K</w:t>
      </w:r>
      <w:r w:rsidR="00015261" w:rsidRPr="00E04E69">
        <w:t xml:space="preserve">) Grayscale quantification of western blotting of </w:t>
      </w:r>
      <w:r w:rsidR="00015261" w:rsidRPr="00E04E69">
        <w:rPr>
          <w:lang w:val="de-DE"/>
        </w:rPr>
        <w:t>pIKKB</w:t>
      </w:r>
      <w:r w:rsidR="00015261" w:rsidRPr="00E04E69">
        <w:t>.</w:t>
      </w:r>
      <w:r w:rsidR="00EF3B70" w:rsidRPr="00E04E69">
        <w:t xml:space="preserve"> The number of cells analyzed for each parameter in CFm assay was 30-50. Error bars were shown as mean (± SD). *P &lt; 0.05, **P &lt; 0.01, </w:t>
      </w:r>
      <w:r w:rsidR="00646161" w:rsidRPr="00E04E69">
        <w:t xml:space="preserve">***P &lt; 0.001, </w:t>
      </w:r>
      <w:r w:rsidR="00EF3B70" w:rsidRPr="00E04E69">
        <w:t>****P &lt; 0.0001, ns: no statistical significance.</w:t>
      </w:r>
    </w:p>
    <w:p w:rsidR="00407E6D" w:rsidRPr="00E04E69" w:rsidRDefault="00407E6D" w:rsidP="007C3C4D">
      <w:pPr>
        <w:pStyle w:val="SMcaption"/>
        <w:spacing w:line="480" w:lineRule="auto"/>
        <w:jc w:val="both"/>
        <w:rPr>
          <w:b/>
          <w:lang w:val="de-DE"/>
        </w:rPr>
      </w:pPr>
    </w:p>
    <w:sectPr w:rsidR="00407E6D" w:rsidRPr="00E04E69" w:rsidSect="00E373FD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759B" w:rsidRDefault="002F759B">
      <w:r>
        <w:separator/>
      </w:r>
    </w:p>
  </w:endnote>
  <w:endnote w:type="continuationSeparator" w:id="0">
    <w:p w:rsidR="002F759B" w:rsidRDefault="002F7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444D" w:rsidRDefault="00E373FD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EF59C4">
      <w:rPr>
        <w:noProof/>
      </w:rPr>
      <w:t>4</w:t>
    </w:r>
    <w:r>
      <w:fldChar w:fldCharType="end"/>
    </w:r>
  </w:p>
  <w:p w:rsidR="008C444D" w:rsidRDefault="002F759B" w:rsidP="00881456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759B" w:rsidRDefault="002F759B">
      <w:r>
        <w:separator/>
      </w:r>
    </w:p>
  </w:footnote>
  <w:footnote w:type="continuationSeparator" w:id="0">
    <w:p w:rsidR="002F759B" w:rsidRDefault="002F759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444D" w:rsidRPr="009B44CC" w:rsidRDefault="00E373FD" w:rsidP="009B44CC">
    <w:pPr>
      <w:pStyle w:val="a3"/>
      <w:tabs>
        <w:tab w:val="left" w:pos="5003"/>
      </w:tabs>
      <w:jc w:val="right"/>
      <w:rPr>
        <w:lang w:val="en-US"/>
      </w:rPr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6F275F8"/>
    <w:multiLevelType w:val="hybridMultilevel"/>
    <w:tmpl w:val="CA4EB294"/>
    <w:lvl w:ilvl="0" w:tplc="5AE68698">
      <w:start w:val="1"/>
      <w:numFmt w:val="upperLetter"/>
      <w:lvlText w:val="(%1)"/>
      <w:lvlJc w:val="left"/>
      <w:pPr>
        <w:ind w:left="360" w:hanging="360"/>
      </w:pPr>
      <w:rPr>
        <w:rFonts w:hint="default"/>
        <w:lang w:val="de-D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DDC29C1"/>
    <w:multiLevelType w:val="hybridMultilevel"/>
    <w:tmpl w:val="1A2E9CE0"/>
    <w:lvl w:ilvl="0" w:tplc="7F64C1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3FD"/>
    <w:rsid w:val="000048B2"/>
    <w:rsid w:val="000113D6"/>
    <w:rsid w:val="00011475"/>
    <w:rsid w:val="00015261"/>
    <w:rsid w:val="0001595B"/>
    <w:rsid w:val="00015B49"/>
    <w:rsid w:val="00017802"/>
    <w:rsid w:val="000211AE"/>
    <w:rsid w:val="00026538"/>
    <w:rsid w:val="00027F55"/>
    <w:rsid w:val="00032044"/>
    <w:rsid w:val="00036DD4"/>
    <w:rsid w:val="00037F01"/>
    <w:rsid w:val="0004100D"/>
    <w:rsid w:val="0004279B"/>
    <w:rsid w:val="000500A4"/>
    <w:rsid w:val="00055EF9"/>
    <w:rsid w:val="0006136C"/>
    <w:rsid w:val="0006238D"/>
    <w:rsid w:val="00071B64"/>
    <w:rsid w:val="00074F1A"/>
    <w:rsid w:val="0007751E"/>
    <w:rsid w:val="00081B53"/>
    <w:rsid w:val="00082311"/>
    <w:rsid w:val="0009158A"/>
    <w:rsid w:val="00091E2D"/>
    <w:rsid w:val="00094310"/>
    <w:rsid w:val="00095ECD"/>
    <w:rsid w:val="0009778C"/>
    <w:rsid w:val="000B092C"/>
    <w:rsid w:val="000B3D38"/>
    <w:rsid w:val="000C79FE"/>
    <w:rsid w:val="000D3AF0"/>
    <w:rsid w:val="000D5D6D"/>
    <w:rsid w:val="000E2606"/>
    <w:rsid w:val="000F3E9E"/>
    <w:rsid w:val="000F43BB"/>
    <w:rsid w:val="00105B0F"/>
    <w:rsid w:val="0011251C"/>
    <w:rsid w:val="001202F4"/>
    <w:rsid w:val="00123548"/>
    <w:rsid w:val="00134A46"/>
    <w:rsid w:val="001374FE"/>
    <w:rsid w:val="001419E5"/>
    <w:rsid w:val="0014219B"/>
    <w:rsid w:val="00145040"/>
    <w:rsid w:val="001509E4"/>
    <w:rsid w:val="00153AC9"/>
    <w:rsid w:val="0016328C"/>
    <w:rsid w:val="00163FE6"/>
    <w:rsid w:val="00165BA1"/>
    <w:rsid w:val="00171233"/>
    <w:rsid w:val="00174A95"/>
    <w:rsid w:val="00184996"/>
    <w:rsid w:val="001877EC"/>
    <w:rsid w:val="00190A90"/>
    <w:rsid w:val="00191109"/>
    <w:rsid w:val="001974B6"/>
    <w:rsid w:val="001A04D5"/>
    <w:rsid w:val="001A0D63"/>
    <w:rsid w:val="001A7E39"/>
    <w:rsid w:val="001C0908"/>
    <w:rsid w:val="001C3603"/>
    <w:rsid w:val="001D2392"/>
    <w:rsid w:val="001E4169"/>
    <w:rsid w:val="001F21BE"/>
    <w:rsid w:val="001F5315"/>
    <w:rsid w:val="00200AF5"/>
    <w:rsid w:val="00206864"/>
    <w:rsid w:val="002108B6"/>
    <w:rsid w:val="00210E78"/>
    <w:rsid w:val="002253F7"/>
    <w:rsid w:val="00226441"/>
    <w:rsid w:val="00230411"/>
    <w:rsid w:val="002400E8"/>
    <w:rsid w:val="00240F25"/>
    <w:rsid w:val="002446CA"/>
    <w:rsid w:val="002521DE"/>
    <w:rsid w:val="00253F9C"/>
    <w:rsid w:val="0026096E"/>
    <w:rsid w:val="00265404"/>
    <w:rsid w:val="002679E1"/>
    <w:rsid w:val="00267A4D"/>
    <w:rsid w:val="00277C9E"/>
    <w:rsid w:val="00280CA2"/>
    <w:rsid w:val="00284650"/>
    <w:rsid w:val="00284F34"/>
    <w:rsid w:val="00287B04"/>
    <w:rsid w:val="002A35D3"/>
    <w:rsid w:val="002A424C"/>
    <w:rsid w:val="002A590D"/>
    <w:rsid w:val="002A6DF8"/>
    <w:rsid w:val="002B1927"/>
    <w:rsid w:val="002B29C4"/>
    <w:rsid w:val="002B4E6A"/>
    <w:rsid w:val="002C4801"/>
    <w:rsid w:val="002D4E8F"/>
    <w:rsid w:val="002D5B0E"/>
    <w:rsid w:val="002E68BD"/>
    <w:rsid w:val="002E704E"/>
    <w:rsid w:val="002F759B"/>
    <w:rsid w:val="0030627B"/>
    <w:rsid w:val="003147E5"/>
    <w:rsid w:val="00316A63"/>
    <w:rsid w:val="00325AFF"/>
    <w:rsid w:val="00330595"/>
    <w:rsid w:val="00342F47"/>
    <w:rsid w:val="003526D5"/>
    <w:rsid w:val="00353631"/>
    <w:rsid w:val="003549CE"/>
    <w:rsid w:val="00364B8C"/>
    <w:rsid w:val="00365CC4"/>
    <w:rsid w:val="003814C5"/>
    <w:rsid w:val="003839FE"/>
    <w:rsid w:val="00396934"/>
    <w:rsid w:val="0039780D"/>
    <w:rsid w:val="00397AFA"/>
    <w:rsid w:val="003C1366"/>
    <w:rsid w:val="003D1C1D"/>
    <w:rsid w:val="003E37B3"/>
    <w:rsid w:val="003E426C"/>
    <w:rsid w:val="003F325F"/>
    <w:rsid w:val="003F4E38"/>
    <w:rsid w:val="00404A06"/>
    <w:rsid w:val="00407E6D"/>
    <w:rsid w:val="00413C8C"/>
    <w:rsid w:val="00416CA1"/>
    <w:rsid w:val="004308A3"/>
    <w:rsid w:val="00437DF5"/>
    <w:rsid w:val="00446FC4"/>
    <w:rsid w:val="00447D3F"/>
    <w:rsid w:val="004512F1"/>
    <w:rsid w:val="00463764"/>
    <w:rsid w:val="004658B6"/>
    <w:rsid w:val="00467A0B"/>
    <w:rsid w:val="00472AA1"/>
    <w:rsid w:val="00476060"/>
    <w:rsid w:val="00477720"/>
    <w:rsid w:val="0048030B"/>
    <w:rsid w:val="004874AB"/>
    <w:rsid w:val="00487B7E"/>
    <w:rsid w:val="004A0763"/>
    <w:rsid w:val="004B0CD7"/>
    <w:rsid w:val="004B4180"/>
    <w:rsid w:val="004B591B"/>
    <w:rsid w:val="004C4E78"/>
    <w:rsid w:val="004D049B"/>
    <w:rsid w:val="004D0ECD"/>
    <w:rsid w:val="004D770E"/>
    <w:rsid w:val="004E2ED8"/>
    <w:rsid w:val="004F2A3C"/>
    <w:rsid w:val="004F7A06"/>
    <w:rsid w:val="00500437"/>
    <w:rsid w:val="005118C9"/>
    <w:rsid w:val="00511CFA"/>
    <w:rsid w:val="00521722"/>
    <w:rsid w:val="00523DDF"/>
    <w:rsid w:val="00532C14"/>
    <w:rsid w:val="00534B0E"/>
    <w:rsid w:val="00535F14"/>
    <w:rsid w:val="00536BF4"/>
    <w:rsid w:val="00537B0A"/>
    <w:rsid w:val="005411A6"/>
    <w:rsid w:val="005456D0"/>
    <w:rsid w:val="00555F9C"/>
    <w:rsid w:val="005608BF"/>
    <w:rsid w:val="005635B1"/>
    <w:rsid w:val="0057733A"/>
    <w:rsid w:val="005847E1"/>
    <w:rsid w:val="00584841"/>
    <w:rsid w:val="00587C10"/>
    <w:rsid w:val="005945C6"/>
    <w:rsid w:val="00596C21"/>
    <w:rsid w:val="005A4B69"/>
    <w:rsid w:val="005B70DC"/>
    <w:rsid w:val="005B7F38"/>
    <w:rsid w:val="005D5751"/>
    <w:rsid w:val="005E0047"/>
    <w:rsid w:val="005E2785"/>
    <w:rsid w:val="005E6346"/>
    <w:rsid w:val="005F2D37"/>
    <w:rsid w:val="005F3236"/>
    <w:rsid w:val="005F3CC3"/>
    <w:rsid w:val="005F5974"/>
    <w:rsid w:val="005F5AE7"/>
    <w:rsid w:val="005F6D37"/>
    <w:rsid w:val="0060058A"/>
    <w:rsid w:val="00610783"/>
    <w:rsid w:val="00626229"/>
    <w:rsid w:val="006267BA"/>
    <w:rsid w:val="0063216A"/>
    <w:rsid w:val="0063403A"/>
    <w:rsid w:val="00646161"/>
    <w:rsid w:val="0065501E"/>
    <w:rsid w:val="00664910"/>
    <w:rsid w:val="00667EEF"/>
    <w:rsid w:val="00670503"/>
    <w:rsid w:val="006807EB"/>
    <w:rsid w:val="0069037C"/>
    <w:rsid w:val="00694AED"/>
    <w:rsid w:val="00696F72"/>
    <w:rsid w:val="006A105F"/>
    <w:rsid w:val="006A2888"/>
    <w:rsid w:val="006A5A9A"/>
    <w:rsid w:val="006A6F34"/>
    <w:rsid w:val="006A7D18"/>
    <w:rsid w:val="006B4E59"/>
    <w:rsid w:val="006C5908"/>
    <w:rsid w:val="006C694F"/>
    <w:rsid w:val="006D49AF"/>
    <w:rsid w:val="006D52CB"/>
    <w:rsid w:val="006D612B"/>
    <w:rsid w:val="006E35C6"/>
    <w:rsid w:val="006E5011"/>
    <w:rsid w:val="006F68EE"/>
    <w:rsid w:val="006F7189"/>
    <w:rsid w:val="00703A46"/>
    <w:rsid w:val="00707528"/>
    <w:rsid w:val="00720FF6"/>
    <w:rsid w:val="00727C86"/>
    <w:rsid w:val="00730707"/>
    <w:rsid w:val="007406E4"/>
    <w:rsid w:val="00751294"/>
    <w:rsid w:val="00756360"/>
    <w:rsid w:val="007566CB"/>
    <w:rsid w:val="00757D53"/>
    <w:rsid w:val="007706E0"/>
    <w:rsid w:val="00771DBD"/>
    <w:rsid w:val="007801C1"/>
    <w:rsid w:val="00785026"/>
    <w:rsid w:val="0079329B"/>
    <w:rsid w:val="007A16B4"/>
    <w:rsid w:val="007A493F"/>
    <w:rsid w:val="007A5499"/>
    <w:rsid w:val="007B2CE7"/>
    <w:rsid w:val="007B3ECF"/>
    <w:rsid w:val="007B475A"/>
    <w:rsid w:val="007B4AE2"/>
    <w:rsid w:val="007C2874"/>
    <w:rsid w:val="007C3C4D"/>
    <w:rsid w:val="007C54D7"/>
    <w:rsid w:val="007D35FE"/>
    <w:rsid w:val="007D5BA2"/>
    <w:rsid w:val="007E1C46"/>
    <w:rsid w:val="007E3DF1"/>
    <w:rsid w:val="007F7B5A"/>
    <w:rsid w:val="0080388D"/>
    <w:rsid w:val="00810BC7"/>
    <w:rsid w:val="00815102"/>
    <w:rsid w:val="00817D40"/>
    <w:rsid w:val="00824152"/>
    <w:rsid w:val="008258C7"/>
    <w:rsid w:val="00826412"/>
    <w:rsid w:val="00833400"/>
    <w:rsid w:val="00833955"/>
    <w:rsid w:val="00837A7F"/>
    <w:rsid w:val="00841BD4"/>
    <w:rsid w:val="0084442E"/>
    <w:rsid w:val="008511FF"/>
    <w:rsid w:val="008523B8"/>
    <w:rsid w:val="00852D5D"/>
    <w:rsid w:val="00864653"/>
    <w:rsid w:val="00865AE3"/>
    <w:rsid w:val="0086665D"/>
    <w:rsid w:val="00867A41"/>
    <w:rsid w:val="00872CA5"/>
    <w:rsid w:val="00873700"/>
    <w:rsid w:val="00873BF3"/>
    <w:rsid w:val="00881507"/>
    <w:rsid w:val="00883E10"/>
    <w:rsid w:val="00891FCB"/>
    <w:rsid w:val="008A1770"/>
    <w:rsid w:val="008A1901"/>
    <w:rsid w:val="008A6491"/>
    <w:rsid w:val="008C02E0"/>
    <w:rsid w:val="008C2D34"/>
    <w:rsid w:val="008C4530"/>
    <w:rsid w:val="008D768D"/>
    <w:rsid w:val="008E536A"/>
    <w:rsid w:val="008E7F84"/>
    <w:rsid w:val="008F494C"/>
    <w:rsid w:val="00901E24"/>
    <w:rsid w:val="0090402E"/>
    <w:rsid w:val="00906E58"/>
    <w:rsid w:val="00925714"/>
    <w:rsid w:val="00927F9B"/>
    <w:rsid w:val="00932524"/>
    <w:rsid w:val="00934394"/>
    <w:rsid w:val="009371E9"/>
    <w:rsid w:val="00942363"/>
    <w:rsid w:val="0094566B"/>
    <w:rsid w:val="00947274"/>
    <w:rsid w:val="0095095E"/>
    <w:rsid w:val="00953C59"/>
    <w:rsid w:val="009572B8"/>
    <w:rsid w:val="0095751D"/>
    <w:rsid w:val="00965F0B"/>
    <w:rsid w:val="00980EC0"/>
    <w:rsid w:val="00981D74"/>
    <w:rsid w:val="00982270"/>
    <w:rsid w:val="0099208C"/>
    <w:rsid w:val="009B29FD"/>
    <w:rsid w:val="009B33E5"/>
    <w:rsid w:val="009B6FF5"/>
    <w:rsid w:val="009D2879"/>
    <w:rsid w:val="009E14CA"/>
    <w:rsid w:val="009E30AE"/>
    <w:rsid w:val="009E4638"/>
    <w:rsid w:val="009E7661"/>
    <w:rsid w:val="009F4C6C"/>
    <w:rsid w:val="009F65DA"/>
    <w:rsid w:val="00A04CAD"/>
    <w:rsid w:val="00A073D5"/>
    <w:rsid w:val="00A07B49"/>
    <w:rsid w:val="00A12F65"/>
    <w:rsid w:val="00A13330"/>
    <w:rsid w:val="00A27D2F"/>
    <w:rsid w:val="00A3517C"/>
    <w:rsid w:val="00A41941"/>
    <w:rsid w:val="00A4410B"/>
    <w:rsid w:val="00A449CD"/>
    <w:rsid w:val="00A51853"/>
    <w:rsid w:val="00A566C1"/>
    <w:rsid w:val="00A572C4"/>
    <w:rsid w:val="00A6096E"/>
    <w:rsid w:val="00A74D46"/>
    <w:rsid w:val="00A769FB"/>
    <w:rsid w:val="00A82826"/>
    <w:rsid w:val="00A84D13"/>
    <w:rsid w:val="00A95D36"/>
    <w:rsid w:val="00A9732F"/>
    <w:rsid w:val="00AA3105"/>
    <w:rsid w:val="00AA3E80"/>
    <w:rsid w:val="00AA64AB"/>
    <w:rsid w:val="00AB5508"/>
    <w:rsid w:val="00AC22D2"/>
    <w:rsid w:val="00AD4F7D"/>
    <w:rsid w:val="00AE403E"/>
    <w:rsid w:val="00AF0A68"/>
    <w:rsid w:val="00AF554B"/>
    <w:rsid w:val="00AF7739"/>
    <w:rsid w:val="00B05800"/>
    <w:rsid w:val="00B0585B"/>
    <w:rsid w:val="00B245B7"/>
    <w:rsid w:val="00B26086"/>
    <w:rsid w:val="00B42E33"/>
    <w:rsid w:val="00B44507"/>
    <w:rsid w:val="00B46B70"/>
    <w:rsid w:val="00B73996"/>
    <w:rsid w:val="00B73F93"/>
    <w:rsid w:val="00B74424"/>
    <w:rsid w:val="00B80E31"/>
    <w:rsid w:val="00B8554D"/>
    <w:rsid w:val="00B86485"/>
    <w:rsid w:val="00B9411E"/>
    <w:rsid w:val="00BA2B5C"/>
    <w:rsid w:val="00BB5906"/>
    <w:rsid w:val="00BC4F80"/>
    <w:rsid w:val="00BD0279"/>
    <w:rsid w:val="00BD36EF"/>
    <w:rsid w:val="00BD6A12"/>
    <w:rsid w:val="00BE2313"/>
    <w:rsid w:val="00BF0A3C"/>
    <w:rsid w:val="00BF30E4"/>
    <w:rsid w:val="00BF3A75"/>
    <w:rsid w:val="00BF3E39"/>
    <w:rsid w:val="00C01AB7"/>
    <w:rsid w:val="00C0584D"/>
    <w:rsid w:val="00C07FB3"/>
    <w:rsid w:val="00C2438E"/>
    <w:rsid w:val="00C26602"/>
    <w:rsid w:val="00C274BB"/>
    <w:rsid w:val="00C30846"/>
    <w:rsid w:val="00C30939"/>
    <w:rsid w:val="00C31600"/>
    <w:rsid w:val="00C414AC"/>
    <w:rsid w:val="00C42102"/>
    <w:rsid w:val="00C505B0"/>
    <w:rsid w:val="00C50D50"/>
    <w:rsid w:val="00C50E1B"/>
    <w:rsid w:val="00C51206"/>
    <w:rsid w:val="00C53476"/>
    <w:rsid w:val="00C552E7"/>
    <w:rsid w:val="00C61AFB"/>
    <w:rsid w:val="00C62684"/>
    <w:rsid w:val="00C639C3"/>
    <w:rsid w:val="00C66D9B"/>
    <w:rsid w:val="00C720CF"/>
    <w:rsid w:val="00C7291C"/>
    <w:rsid w:val="00C81C5D"/>
    <w:rsid w:val="00C85C75"/>
    <w:rsid w:val="00C878BE"/>
    <w:rsid w:val="00C95DA4"/>
    <w:rsid w:val="00C97089"/>
    <w:rsid w:val="00CA0984"/>
    <w:rsid w:val="00CA0B85"/>
    <w:rsid w:val="00CA0BD7"/>
    <w:rsid w:val="00CA6D3D"/>
    <w:rsid w:val="00CB1C46"/>
    <w:rsid w:val="00CC658F"/>
    <w:rsid w:val="00CD2BFD"/>
    <w:rsid w:val="00CD43EE"/>
    <w:rsid w:val="00CE3B68"/>
    <w:rsid w:val="00CF06AC"/>
    <w:rsid w:val="00CF1B2A"/>
    <w:rsid w:val="00CF6C5E"/>
    <w:rsid w:val="00D00617"/>
    <w:rsid w:val="00D0122E"/>
    <w:rsid w:val="00D0151E"/>
    <w:rsid w:val="00D0226E"/>
    <w:rsid w:val="00D055A0"/>
    <w:rsid w:val="00D106FD"/>
    <w:rsid w:val="00D1628A"/>
    <w:rsid w:val="00D16982"/>
    <w:rsid w:val="00D20CCA"/>
    <w:rsid w:val="00D24291"/>
    <w:rsid w:val="00D2794A"/>
    <w:rsid w:val="00D322E1"/>
    <w:rsid w:val="00D32D60"/>
    <w:rsid w:val="00D33A5E"/>
    <w:rsid w:val="00D36A5F"/>
    <w:rsid w:val="00D41EA4"/>
    <w:rsid w:val="00D51665"/>
    <w:rsid w:val="00D52EA8"/>
    <w:rsid w:val="00D57F0B"/>
    <w:rsid w:val="00D7193A"/>
    <w:rsid w:val="00D77137"/>
    <w:rsid w:val="00D81FAE"/>
    <w:rsid w:val="00D85229"/>
    <w:rsid w:val="00D85E51"/>
    <w:rsid w:val="00D91810"/>
    <w:rsid w:val="00D95DAC"/>
    <w:rsid w:val="00D96A47"/>
    <w:rsid w:val="00D976CB"/>
    <w:rsid w:val="00DA076E"/>
    <w:rsid w:val="00DA61F4"/>
    <w:rsid w:val="00DB7376"/>
    <w:rsid w:val="00DC16B2"/>
    <w:rsid w:val="00DC5ABA"/>
    <w:rsid w:val="00DC5B79"/>
    <w:rsid w:val="00DE10A0"/>
    <w:rsid w:val="00DF17D3"/>
    <w:rsid w:val="00DF2144"/>
    <w:rsid w:val="00DF4A23"/>
    <w:rsid w:val="00DF793B"/>
    <w:rsid w:val="00E04E69"/>
    <w:rsid w:val="00E07569"/>
    <w:rsid w:val="00E25B31"/>
    <w:rsid w:val="00E3289B"/>
    <w:rsid w:val="00E373FD"/>
    <w:rsid w:val="00E4643E"/>
    <w:rsid w:val="00E5600C"/>
    <w:rsid w:val="00E5720C"/>
    <w:rsid w:val="00E60027"/>
    <w:rsid w:val="00E62BAA"/>
    <w:rsid w:val="00E6360B"/>
    <w:rsid w:val="00E64162"/>
    <w:rsid w:val="00E64B72"/>
    <w:rsid w:val="00E65362"/>
    <w:rsid w:val="00E736AB"/>
    <w:rsid w:val="00E74B28"/>
    <w:rsid w:val="00E81D35"/>
    <w:rsid w:val="00E90579"/>
    <w:rsid w:val="00EA2AEE"/>
    <w:rsid w:val="00EA3460"/>
    <w:rsid w:val="00EA463B"/>
    <w:rsid w:val="00EA5DA8"/>
    <w:rsid w:val="00EC75C9"/>
    <w:rsid w:val="00ED606C"/>
    <w:rsid w:val="00ED6736"/>
    <w:rsid w:val="00EE10EC"/>
    <w:rsid w:val="00EF3B70"/>
    <w:rsid w:val="00EF422F"/>
    <w:rsid w:val="00EF4560"/>
    <w:rsid w:val="00EF59C4"/>
    <w:rsid w:val="00F057FA"/>
    <w:rsid w:val="00F126B8"/>
    <w:rsid w:val="00F13AC5"/>
    <w:rsid w:val="00F224B6"/>
    <w:rsid w:val="00F23269"/>
    <w:rsid w:val="00F331F8"/>
    <w:rsid w:val="00F33663"/>
    <w:rsid w:val="00F371FF"/>
    <w:rsid w:val="00F450E5"/>
    <w:rsid w:val="00F53ED8"/>
    <w:rsid w:val="00F56533"/>
    <w:rsid w:val="00F652D8"/>
    <w:rsid w:val="00F67FC2"/>
    <w:rsid w:val="00F711E3"/>
    <w:rsid w:val="00F71C63"/>
    <w:rsid w:val="00F80477"/>
    <w:rsid w:val="00F83295"/>
    <w:rsid w:val="00F923AD"/>
    <w:rsid w:val="00F95002"/>
    <w:rsid w:val="00F972DF"/>
    <w:rsid w:val="00FA26EB"/>
    <w:rsid w:val="00FA33A4"/>
    <w:rsid w:val="00FA4BB7"/>
    <w:rsid w:val="00FA56AB"/>
    <w:rsid w:val="00FA6DBE"/>
    <w:rsid w:val="00FB012F"/>
    <w:rsid w:val="00FB0EA6"/>
    <w:rsid w:val="00FB306F"/>
    <w:rsid w:val="00FC1654"/>
    <w:rsid w:val="00FC7088"/>
    <w:rsid w:val="00FD635F"/>
    <w:rsid w:val="00FE1BEF"/>
    <w:rsid w:val="00FF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A2BDAE-2B58-46CF-886B-21DBBE5AF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73FD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1">
    <w:name w:val="heading 1"/>
    <w:basedOn w:val="a"/>
    <w:next w:val="a"/>
    <w:link w:val="1Char"/>
    <w:uiPriority w:val="9"/>
    <w:qFormat/>
    <w:rsid w:val="00E373F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373FD"/>
    <w:pPr>
      <w:tabs>
        <w:tab w:val="center" w:pos="4536"/>
        <w:tab w:val="right" w:pos="9072"/>
      </w:tabs>
    </w:pPr>
    <w:rPr>
      <w:lang w:val="x-none"/>
    </w:rPr>
  </w:style>
  <w:style w:type="character" w:customStyle="1" w:styleId="Char">
    <w:name w:val="页眉 Char"/>
    <w:basedOn w:val="a0"/>
    <w:link w:val="a3"/>
    <w:rsid w:val="00E373FD"/>
    <w:rPr>
      <w:rFonts w:ascii="Times New Roman" w:eastAsia="MS Mincho" w:hAnsi="Times New Roman" w:cs="Times New Roman"/>
      <w:kern w:val="0"/>
      <w:sz w:val="24"/>
      <w:szCs w:val="24"/>
      <w:lang w:val="x-none" w:eastAsia="ja-JP"/>
    </w:rPr>
  </w:style>
  <w:style w:type="paragraph" w:styleId="a4">
    <w:name w:val="footer"/>
    <w:basedOn w:val="a"/>
    <w:link w:val="Char0"/>
    <w:uiPriority w:val="99"/>
    <w:rsid w:val="00E373FD"/>
    <w:pPr>
      <w:tabs>
        <w:tab w:val="center" w:pos="4536"/>
        <w:tab w:val="right" w:pos="9072"/>
      </w:tabs>
    </w:pPr>
  </w:style>
  <w:style w:type="character" w:customStyle="1" w:styleId="Char0">
    <w:name w:val="页脚 Char"/>
    <w:basedOn w:val="a0"/>
    <w:link w:val="a4"/>
    <w:uiPriority w:val="99"/>
    <w:rsid w:val="00E373FD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Tableofcontents">
    <w:name w:val="Table of contents"/>
    <w:basedOn w:val="a"/>
    <w:autoRedefine/>
    <w:rsid w:val="00E373FD"/>
    <w:rPr>
      <w:lang w:val="en-US"/>
    </w:rPr>
  </w:style>
  <w:style w:type="paragraph" w:customStyle="1" w:styleId="Title2">
    <w:name w:val="Title2"/>
    <w:basedOn w:val="a"/>
    <w:link w:val="Title2Char"/>
    <w:rsid w:val="00E373FD"/>
    <w:rPr>
      <w:b/>
      <w:lang w:val="en-US"/>
    </w:rPr>
  </w:style>
  <w:style w:type="character" w:customStyle="1" w:styleId="Title2Char">
    <w:name w:val="Title2 Char"/>
    <w:basedOn w:val="a0"/>
    <w:link w:val="Title2"/>
    <w:rsid w:val="00E373FD"/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SMHeading">
    <w:name w:val="SM Heading"/>
    <w:basedOn w:val="1"/>
    <w:qFormat/>
    <w:rsid w:val="00E373FD"/>
    <w:pPr>
      <w:keepLines w:val="0"/>
      <w:spacing w:before="240" w:after="60" w:line="240" w:lineRule="auto"/>
    </w:pPr>
    <w:rPr>
      <w:rFonts w:eastAsiaTheme="minorEastAsia"/>
      <w:kern w:val="32"/>
      <w:sz w:val="24"/>
      <w:szCs w:val="24"/>
      <w:lang w:val="en-US" w:eastAsia="en-US"/>
    </w:rPr>
  </w:style>
  <w:style w:type="paragraph" w:customStyle="1" w:styleId="SMcaption">
    <w:name w:val="SM caption"/>
    <w:basedOn w:val="a"/>
    <w:qFormat/>
    <w:rsid w:val="00E373FD"/>
    <w:rPr>
      <w:rFonts w:eastAsiaTheme="minorEastAsia"/>
      <w:szCs w:val="20"/>
      <w:lang w:val="en-US" w:eastAsia="en-US"/>
    </w:rPr>
  </w:style>
  <w:style w:type="character" w:customStyle="1" w:styleId="1Char">
    <w:name w:val="标题 1 Char"/>
    <w:basedOn w:val="a0"/>
    <w:link w:val="1"/>
    <w:uiPriority w:val="9"/>
    <w:rsid w:val="00E373FD"/>
    <w:rPr>
      <w:rFonts w:ascii="Times New Roman" w:eastAsia="MS Mincho" w:hAnsi="Times New Roman" w:cs="Times New Roman"/>
      <w:b/>
      <w:bCs/>
      <w:kern w:val="44"/>
      <w:sz w:val="44"/>
      <w:szCs w:val="44"/>
      <w:lang w:val="de-DE" w:eastAsia="ja-JP"/>
    </w:rPr>
  </w:style>
  <w:style w:type="paragraph" w:customStyle="1" w:styleId="TableHead">
    <w:name w:val="TableHead"/>
    <w:basedOn w:val="a"/>
    <w:rsid w:val="007C3C4D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90" w:lineRule="exact"/>
      <w:jc w:val="both"/>
    </w:pPr>
    <w:rPr>
      <w:rFonts w:ascii="Arial" w:hAnsi="Arial"/>
      <w:sz w:val="16"/>
      <w:szCs w:val="1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4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1</Pages>
  <Words>1087</Words>
  <Characters>6197</Characters>
  <Application>Microsoft Office Word</Application>
  <DocSecurity>0</DocSecurity>
  <Lines>51</Lines>
  <Paragraphs>14</Paragraphs>
  <ScaleCrop>false</ScaleCrop>
  <Company/>
  <LinksUpToDate>false</LinksUpToDate>
  <CharactersWithSpaces>7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帐户</cp:lastModifiedBy>
  <cp:revision>316</cp:revision>
  <dcterms:created xsi:type="dcterms:W3CDTF">2022-05-21T04:41:00Z</dcterms:created>
  <dcterms:modified xsi:type="dcterms:W3CDTF">2022-06-03T02:02:00Z</dcterms:modified>
</cp:coreProperties>
</file>